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550BB4" w14:textId="1FE25AB4" w:rsidR="00FF3DDA" w:rsidRPr="00211CB9" w:rsidRDefault="00FF3DDA" w:rsidP="00FF3DDA">
      <w:pPr>
        <w:rPr>
          <w:rFonts w:ascii="Times New Roman" w:hAnsi="Times New Roman" w:cs="Times New Roman"/>
        </w:rPr>
      </w:pPr>
      <w:proofErr w:type="gramStart"/>
      <w:r w:rsidRPr="00211CB9">
        <w:rPr>
          <w:rFonts w:ascii="Times New Roman" w:hAnsi="Times New Roman" w:cs="Times New Roman" w:hint="eastAsia"/>
        </w:rPr>
        <w:t xml:space="preserve">Supplementary table </w:t>
      </w:r>
      <w:r w:rsidR="00DD3225" w:rsidRPr="00211CB9">
        <w:rPr>
          <w:rFonts w:ascii="Times New Roman" w:hAnsi="Times New Roman" w:cs="Times New Roman" w:hint="eastAsia"/>
        </w:rPr>
        <w:t>3</w:t>
      </w:r>
      <w:r w:rsidRPr="00211CB9">
        <w:rPr>
          <w:rFonts w:ascii="Times New Roman" w:hAnsi="Times New Roman" w:cs="Times New Roman"/>
        </w:rPr>
        <w:t>.</w:t>
      </w:r>
      <w:proofErr w:type="gramEnd"/>
      <w:r w:rsidRPr="00211CB9">
        <w:rPr>
          <w:rFonts w:ascii="Times New Roman" w:hAnsi="Times New Roman" w:cs="Times New Roman" w:hint="eastAsia"/>
        </w:rPr>
        <w:t xml:space="preserve"> </w:t>
      </w:r>
      <w:proofErr w:type="gramStart"/>
      <w:r w:rsidRPr="00211CB9">
        <w:rPr>
          <w:rFonts w:ascii="Times New Roman" w:hAnsi="Times New Roman" w:cs="Times New Roman" w:hint="eastAsia"/>
        </w:rPr>
        <w:t xml:space="preserve">Differences in </w:t>
      </w:r>
      <w:proofErr w:type="spellStart"/>
      <w:r w:rsidRPr="00211CB9">
        <w:rPr>
          <w:rFonts w:ascii="Times New Roman" w:hAnsi="Times New Roman" w:cs="Times New Roman" w:hint="eastAsia"/>
        </w:rPr>
        <w:t>nonmotor</w:t>
      </w:r>
      <w:proofErr w:type="spellEnd"/>
      <w:r w:rsidRPr="00211CB9">
        <w:rPr>
          <w:rFonts w:ascii="Times New Roman" w:hAnsi="Times New Roman" w:cs="Times New Roman" w:hint="eastAsia"/>
        </w:rPr>
        <w:t xml:space="preserve"> symptoms between</w:t>
      </w:r>
      <w:r w:rsidR="00DD3225" w:rsidRPr="00211CB9">
        <w:rPr>
          <w:rFonts w:ascii="Times New Roman" w:hAnsi="Times New Roman" w:cs="Times New Roman" w:hint="eastAsia"/>
        </w:rPr>
        <w:t xml:space="preserve"> </w:t>
      </w:r>
      <w:r w:rsidR="00755CCA" w:rsidRPr="00211CB9">
        <w:rPr>
          <w:rFonts w:ascii="Times New Roman" w:hAnsi="Times New Roman" w:cs="Times New Roman" w:hint="eastAsia"/>
        </w:rPr>
        <w:t>ALS patients</w:t>
      </w:r>
      <w:r w:rsidR="00DD3225" w:rsidRPr="00211CB9">
        <w:rPr>
          <w:rFonts w:ascii="Times New Roman" w:hAnsi="Times New Roman" w:cs="Times New Roman" w:hint="eastAsia"/>
        </w:rPr>
        <w:t xml:space="preserve"> in difference</w:t>
      </w:r>
      <w:r w:rsidR="00A6252A">
        <w:rPr>
          <w:rFonts w:ascii="Times New Roman" w:hAnsi="Times New Roman" w:cs="Times New Roman" w:hint="eastAsia"/>
        </w:rPr>
        <w:t xml:space="preserve"> KCSS</w:t>
      </w:r>
      <w:r w:rsidR="00DD3225" w:rsidRPr="00211CB9">
        <w:rPr>
          <w:rFonts w:ascii="Times New Roman" w:hAnsi="Times New Roman" w:cs="Times New Roman" w:hint="eastAsia"/>
        </w:rPr>
        <w:t xml:space="preserve"> stages</w:t>
      </w:r>
      <w:r w:rsidR="00755CCA" w:rsidRPr="00211CB9">
        <w:rPr>
          <w:rFonts w:ascii="Times New Roman" w:hAnsi="Times New Roman" w:cs="Times New Roman" w:hint="eastAsia"/>
        </w:rPr>
        <w:t>.</w:t>
      </w:r>
      <w:proofErr w:type="gramEnd"/>
    </w:p>
    <w:tbl>
      <w:tblPr>
        <w:tblpPr w:leftFromText="180" w:rightFromText="180" w:vertAnchor="text" w:horzAnchor="margin" w:tblpX="-568" w:tblpY="197"/>
        <w:tblW w:w="14460" w:type="dxa"/>
        <w:tblLayout w:type="fixed"/>
        <w:tblCellMar>
          <w:top w:w="15" w:type="dxa"/>
        </w:tblCellMar>
        <w:tblLook w:val="04A0" w:firstRow="1" w:lastRow="0" w:firstColumn="1" w:lastColumn="0" w:noHBand="0" w:noVBand="1"/>
      </w:tblPr>
      <w:tblGrid>
        <w:gridCol w:w="3686"/>
        <w:gridCol w:w="2552"/>
        <w:gridCol w:w="2694"/>
        <w:gridCol w:w="3118"/>
        <w:gridCol w:w="2410"/>
      </w:tblGrid>
      <w:tr w:rsidR="00211CB9" w:rsidRPr="00211CB9" w14:paraId="030D4FE6" w14:textId="77777777" w:rsidTr="00316FE1">
        <w:trPr>
          <w:trHeight w:val="401"/>
        </w:trPr>
        <w:tc>
          <w:tcPr>
            <w:tcW w:w="368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5AEBB01" w14:textId="77777777" w:rsidR="00FF3DDA" w:rsidRPr="00211CB9" w:rsidRDefault="00FF3DDA" w:rsidP="00316FE1">
            <w:pPr>
              <w:widowControl/>
              <w:spacing w:before="60" w:after="60"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524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B48DB33" w14:textId="77777777" w:rsidR="00FF3DDA" w:rsidRPr="00211CB9" w:rsidRDefault="00FF3DDA" w:rsidP="00316FE1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11CB9">
              <w:rPr>
                <w:rFonts w:ascii="Times New Roman" w:hAnsi="Times New Roman" w:cs="Times New Roman"/>
                <w:szCs w:val="21"/>
              </w:rPr>
              <w:t>univariate</w:t>
            </w:r>
          </w:p>
        </w:tc>
        <w:tc>
          <w:tcPr>
            <w:tcW w:w="552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0DF219" w14:textId="77777777" w:rsidR="00FF3DDA" w:rsidRPr="00211CB9" w:rsidRDefault="00FF3DDA" w:rsidP="00316FE1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11CB9">
              <w:rPr>
                <w:rFonts w:ascii="Times New Roman" w:hAnsi="Times New Roman" w:cs="Times New Roman" w:hint="eastAsia"/>
                <w:szCs w:val="21"/>
              </w:rPr>
              <w:t>mult</w:t>
            </w:r>
            <w:r w:rsidRPr="00211CB9">
              <w:rPr>
                <w:rFonts w:ascii="Times New Roman" w:hAnsi="Times New Roman" w:cs="Times New Roman"/>
                <w:szCs w:val="21"/>
              </w:rPr>
              <w:t>ivariate</w:t>
            </w:r>
          </w:p>
        </w:tc>
      </w:tr>
      <w:tr w:rsidR="00211CB9" w:rsidRPr="00211CB9" w14:paraId="1171965C" w14:textId="77777777" w:rsidTr="00316FE1">
        <w:trPr>
          <w:trHeight w:val="331"/>
        </w:trPr>
        <w:tc>
          <w:tcPr>
            <w:tcW w:w="368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0BEE17A" w14:textId="77777777" w:rsidR="00FF3DDA" w:rsidRPr="00211CB9" w:rsidRDefault="00FF3DDA" w:rsidP="00316FE1">
            <w:pPr>
              <w:widowControl/>
              <w:spacing w:before="60" w:after="60"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5DCE4A2" w14:textId="77777777" w:rsidR="00FF3DDA" w:rsidRPr="00211CB9" w:rsidRDefault="00FF3DDA" w:rsidP="00316FE1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11CB9">
              <w:rPr>
                <w:rFonts w:ascii="Times New Roman" w:hAnsi="Times New Roman" w:cs="Times New Roman" w:hint="eastAsia"/>
                <w:kern w:val="0"/>
                <w:sz w:val="22"/>
              </w:rPr>
              <w:t>OR (95% CI)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63BE721" w14:textId="77777777" w:rsidR="00FF3DDA" w:rsidRPr="00211CB9" w:rsidRDefault="00FF3DDA" w:rsidP="00316FE1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 w:rsidRPr="00211CB9">
              <w:rPr>
                <w:rFonts w:ascii="Times New Roman" w:hAnsi="Times New Roman" w:cs="Times New Roman" w:hint="eastAsia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1EB361" w14:textId="77777777" w:rsidR="00FF3DDA" w:rsidRPr="00211CB9" w:rsidRDefault="00FF3DDA" w:rsidP="00316FE1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 w:rsidRPr="00211CB9">
              <w:rPr>
                <w:rFonts w:ascii="Times New Roman" w:hAnsi="Times New Roman" w:cs="Times New Roman" w:hint="eastAsia"/>
                <w:kern w:val="0"/>
                <w:sz w:val="22"/>
              </w:rPr>
              <w:t>OR (95% CI)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D47AA3" w14:textId="77777777" w:rsidR="00FF3DDA" w:rsidRPr="00211CB9" w:rsidRDefault="00FF3DDA" w:rsidP="00316FE1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 w:rsidRPr="00211CB9">
              <w:rPr>
                <w:rFonts w:ascii="Times New Roman" w:hAnsi="Times New Roman" w:cs="Times New Roman" w:hint="eastAsia"/>
                <w:i/>
                <w:iCs/>
                <w:kern w:val="0"/>
                <w:sz w:val="22"/>
              </w:rPr>
              <w:t>p</w:t>
            </w:r>
          </w:p>
        </w:tc>
      </w:tr>
      <w:tr w:rsidR="00211CB9" w:rsidRPr="00211CB9" w14:paraId="09A1550E" w14:textId="77777777" w:rsidTr="005E568F">
        <w:trPr>
          <w:trHeight w:val="251"/>
        </w:trPr>
        <w:tc>
          <w:tcPr>
            <w:tcW w:w="368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DA2046A" w14:textId="77777777" w:rsidR="00FF3DDA" w:rsidRPr="00211CB9" w:rsidRDefault="00FF3DDA" w:rsidP="00316FE1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11CB9">
              <w:rPr>
                <w:rFonts w:ascii="Times New Roman" w:hAnsi="Times New Roman" w:cs="Times New Roman" w:hint="eastAsia"/>
                <w:kern w:val="0"/>
                <w:sz w:val="22"/>
              </w:rPr>
              <w:t>Pittsburgh Sleep Quality Index score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B902ACD" w14:textId="38EFD497" w:rsidR="00FF3DDA" w:rsidRPr="00211CB9" w:rsidRDefault="00FF3DDA" w:rsidP="00316FE1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6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4C6E193" w14:textId="6C028D33" w:rsidR="00FF3DDA" w:rsidRPr="00211CB9" w:rsidRDefault="00FF3DDA" w:rsidP="00316FE1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118" w:type="dxa"/>
            <w:tcBorders>
              <w:top w:val="single" w:sz="12" w:space="0" w:color="auto"/>
            </w:tcBorders>
            <w:vAlign w:val="center"/>
          </w:tcPr>
          <w:p w14:paraId="1CC89BD9" w14:textId="766DC3EF" w:rsidR="00FF3DDA" w:rsidRPr="00211CB9" w:rsidRDefault="00FF3DDA" w:rsidP="00316FE1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single" w:sz="12" w:space="0" w:color="auto"/>
            </w:tcBorders>
            <w:vAlign w:val="center"/>
          </w:tcPr>
          <w:p w14:paraId="570F8655" w14:textId="4505467B" w:rsidR="00FF3DDA" w:rsidRPr="00211CB9" w:rsidRDefault="00FF3DDA" w:rsidP="00316FE1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5E568F" w:rsidRPr="00211CB9" w14:paraId="2F2921A0" w14:textId="77777777" w:rsidTr="005E568F">
        <w:trPr>
          <w:trHeight w:val="251"/>
        </w:trPr>
        <w:tc>
          <w:tcPr>
            <w:tcW w:w="3686" w:type="dxa"/>
            <w:shd w:val="clear" w:color="auto" w:fill="auto"/>
            <w:noWrap/>
            <w:vAlign w:val="center"/>
          </w:tcPr>
          <w:p w14:paraId="1CF9CF90" w14:textId="5DE2B594" w:rsidR="005E568F" w:rsidRPr="00211CB9" w:rsidRDefault="005E568F" w:rsidP="00316FE1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KCSS 1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369C8A39" w14:textId="5E5D9AAF" w:rsidR="005E568F" w:rsidRPr="00211CB9" w:rsidRDefault="005E568F" w:rsidP="00316FE1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E568F">
              <w:rPr>
                <w:rFonts w:ascii="Times New Roman" w:hAnsi="Times New Roman" w:cs="Times New Roman" w:hint="eastAsia"/>
                <w:kern w:val="0"/>
                <w:sz w:val="22"/>
              </w:rPr>
              <w:t>Reference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2E6F8E6A" w14:textId="1DBD7316" w:rsidR="005E568F" w:rsidRPr="00211CB9" w:rsidRDefault="005E568F" w:rsidP="00316FE1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/</w:t>
            </w:r>
          </w:p>
        </w:tc>
        <w:tc>
          <w:tcPr>
            <w:tcW w:w="3118" w:type="dxa"/>
            <w:vAlign w:val="center"/>
          </w:tcPr>
          <w:p w14:paraId="08B74CF5" w14:textId="616C95D8" w:rsidR="005E568F" w:rsidRPr="00211CB9" w:rsidRDefault="005E568F" w:rsidP="00316FE1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E568F">
              <w:rPr>
                <w:rFonts w:ascii="Times New Roman" w:hAnsi="Times New Roman" w:cs="Times New Roman" w:hint="eastAsia"/>
                <w:kern w:val="0"/>
                <w:sz w:val="22"/>
              </w:rPr>
              <w:t>Reference</w:t>
            </w:r>
          </w:p>
        </w:tc>
        <w:tc>
          <w:tcPr>
            <w:tcW w:w="2410" w:type="dxa"/>
            <w:vAlign w:val="center"/>
          </w:tcPr>
          <w:p w14:paraId="7B0FFB50" w14:textId="07F4D0E3" w:rsidR="005E568F" w:rsidRPr="00211CB9" w:rsidRDefault="005E568F" w:rsidP="00316FE1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/</w:t>
            </w:r>
          </w:p>
        </w:tc>
      </w:tr>
      <w:tr w:rsidR="005E568F" w:rsidRPr="00211CB9" w14:paraId="2138476D" w14:textId="77777777" w:rsidTr="005E568F">
        <w:trPr>
          <w:trHeight w:val="251"/>
        </w:trPr>
        <w:tc>
          <w:tcPr>
            <w:tcW w:w="3686" w:type="dxa"/>
            <w:shd w:val="clear" w:color="auto" w:fill="auto"/>
            <w:noWrap/>
            <w:vAlign w:val="center"/>
          </w:tcPr>
          <w:p w14:paraId="5B4DB1C0" w14:textId="169B4640" w:rsidR="005E568F" w:rsidRPr="00211CB9" w:rsidRDefault="005E568F" w:rsidP="00316FE1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KCSS 2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4EA8F056" w14:textId="2D1F574F" w:rsidR="005E568F" w:rsidRPr="00211CB9" w:rsidRDefault="00DA57F9" w:rsidP="00316FE1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.131 (0.972, 1.316)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4218E810" w14:textId="37D85A47" w:rsidR="005E568F" w:rsidRPr="00211CB9" w:rsidRDefault="00DA57F9" w:rsidP="00316FE1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112</w:t>
            </w:r>
          </w:p>
        </w:tc>
        <w:tc>
          <w:tcPr>
            <w:tcW w:w="3118" w:type="dxa"/>
            <w:vAlign w:val="center"/>
          </w:tcPr>
          <w:p w14:paraId="508B78F7" w14:textId="1C7E9B23" w:rsidR="005E568F" w:rsidRPr="00211CB9" w:rsidRDefault="00DA57F9" w:rsidP="00316FE1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.108 (0.946, 1.297)</w:t>
            </w:r>
          </w:p>
        </w:tc>
        <w:tc>
          <w:tcPr>
            <w:tcW w:w="2410" w:type="dxa"/>
            <w:vAlign w:val="center"/>
          </w:tcPr>
          <w:p w14:paraId="11AC7CB1" w14:textId="4EE3F37C" w:rsidR="005E568F" w:rsidRPr="00211CB9" w:rsidRDefault="00DA57F9" w:rsidP="00316FE1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204</w:t>
            </w:r>
          </w:p>
        </w:tc>
      </w:tr>
      <w:tr w:rsidR="005E568F" w:rsidRPr="00211CB9" w14:paraId="3ED6BB18" w14:textId="77777777" w:rsidTr="005E568F">
        <w:trPr>
          <w:trHeight w:val="251"/>
        </w:trPr>
        <w:tc>
          <w:tcPr>
            <w:tcW w:w="3686" w:type="dxa"/>
            <w:shd w:val="clear" w:color="auto" w:fill="auto"/>
            <w:noWrap/>
            <w:vAlign w:val="center"/>
          </w:tcPr>
          <w:p w14:paraId="0B2F0C15" w14:textId="3B2645BA" w:rsidR="005E568F" w:rsidRPr="00211CB9" w:rsidRDefault="005E568F" w:rsidP="00316FE1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KCSS 3</w:t>
            </w:r>
            <w:r w:rsidR="008844E5">
              <w:rPr>
                <w:rFonts w:ascii="Times New Roman" w:hAnsi="Times New Roman" w:cs="Times New Roman" w:hint="eastAsia"/>
                <w:kern w:val="0"/>
                <w:sz w:val="22"/>
              </w:rPr>
              <w:t>-4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26EF2C0A" w14:textId="0C5AD45A" w:rsidR="005E568F" w:rsidRPr="00211CB9" w:rsidRDefault="00DA57F9" w:rsidP="00316FE1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.230 (1.027, 1.474)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40794E21" w14:textId="36C0C295" w:rsidR="005E568F" w:rsidRPr="00211CB9" w:rsidRDefault="00DA57F9" w:rsidP="00316FE1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024</w:t>
            </w:r>
          </w:p>
        </w:tc>
        <w:tc>
          <w:tcPr>
            <w:tcW w:w="3118" w:type="dxa"/>
            <w:vAlign w:val="center"/>
          </w:tcPr>
          <w:p w14:paraId="08B7214E" w14:textId="71B4B56A" w:rsidR="005E568F" w:rsidRPr="00211CB9" w:rsidRDefault="00DA57F9" w:rsidP="00316FE1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.249 (1.033, 1.510)</w:t>
            </w:r>
          </w:p>
        </w:tc>
        <w:tc>
          <w:tcPr>
            <w:tcW w:w="2410" w:type="dxa"/>
            <w:vAlign w:val="center"/>
          </w:tcPr>
          <w:p w14:paraId="74857497" w14:textId="702211D1" w:rsidR="005E568F" w:rsidRPr="00211CB9" w:rsidRDefault="00DA57F9" w:rsidP="00316FE1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021</w:t>
            </w:r>
          </w:p>
        </w:tc>
      </w:tr>
      <w:tr w:rsidR="00211CB9" w:rsidRPr="00211CB9" w14:paraId="47ABDFE3" w14:textId="77777777" w:rsidTr="00316FE1">
        <w:trPr>
          <w:trHeight w:val="251"/>
        </w:trPr>
        <w:tc>
          <w:tcPr>
            <w:tcW w:w="3686" w:type="dxa"/>
            <w:shd w:val="clear" w:color="auto" w:fill="auto"/>
            <w:noWrap/>
            <w:vAlign w:val="center"/>
          </w:tcPr>
          <w:p w14:paraId="0D48BC53" w14:textId="7CC46A2A" w:rsidR="00FF3DDA" w:rsidRPr="00211CB9" w:rsidRDefault="00FF3DDA" w:rsidP="00316FE1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11CB9">
              <w:rPr>
                <w:rFonts w:ascii="Times New Roman" w:hAnsi="Times New Roman" w:cs="Times New Roman" w:hint="eastAsia"/>
                <w:kern w:val="0"/>
                <w:sz w:val="22"/>
              </w:rPr>
              <w:t>Poor sleeper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3A6D8582" w14:textId="15E43E8E" w:rsidR="00FF3DDA" w:rsidRPr="00211CB9" w:rsidRDefault="00FF3DDA" w:rsidP="00316FE1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16A79F66" w14:textId="391FD968" w:rsidR="00FF3DDA" w:rsidRPr="00211CB9" w:rsidRDefault="00FF3DDA" w:rsidP="00316FE1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118" w:type="dxa"/>
            <w:vAlign w:val="center"/>
          </w:tcPr>
          <w:p w14:paraId="379AD75C" w14:textId="28D61CE9" w:rsidR="00FF3DDA" w:rsidRPr="00211CB9" w:rsidRDefault="00FF3DDA" w:rsidP="00316FE1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410" w:type="dxa"/>
            <w:vAlign w:val="center"/>
          </w:tcPr>
          <w:p w14:paraId="4A44ACF4" w14:textId="63BB7075" w:rsidR="00FF3DDA" w:rsidRPr="00211CB9" w:rsidRDefault="00FF3DDA" w:rsidP="00316FE1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5E568F" w:rsidRPr="00211CB9" w14:paraId="085314C8" w14:textId="77777777" w:rsidTr="00316FE1">
        <w:trPr>
          <w:trHeight w:val="251"/>
        </w:trPr>
        <w:tc>
          <w:tcPr>
            <w:tcW w:w="3686" w:type="dxa"/>
            <w:shd w:val="clear" w:color="auto" w:fill="auto"/>
            <w:noWrap/>
            <w:vAlign w:val="center"/>
          </w:tcPr>
          <w:p w14:paraId="64983F82" w14:textId="20073ED4" w:rsidR="005E568F" w:rsidRPr="00211CB9" w:rsidRDefault="005E568F" w:rsidP="005E568F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KCSS 1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3FC9416F" w14:textId="5102029D" w:rsidR="005E568F" w:rsidRPr="00211CB9" w:rsidRDefault="005E568F" w:rsidP="005E568F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E568F">
              <w:rPr>
                <w:rFonts w:ascii="Times New Roman" w:hAnsi="Times New Roman" w:cs="Times New Roman" w:hint="eastAsia"/>
                <w:kern w:val="0"/>
                <w:sz w:val="22"/>
              </w:rPr>
              <w:t>Reference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26E005AF" w14:textId="552B1255" w:rsidR="005E568F" w:rsidRPr="00211CB9" w:rsidRDefault="005E568F" w:rsidP="005E568F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/</w:t>
            </w:r>
          </w:p>
        </w:tc>
        <w:tc>
          <w:tcPr>
            <w:tcW w:w="3118" w:type="dxa"/>
            <w:vAlign w:val="center"/>
          </w:tcPr>
          <w:p w14:paraId="7B46D38D" w14:textId="706B23CA" w:rsidR="005E568F" w:rsidRPr="00211CB9" w:rsidRDefault="005E568F" w:rsidP="005E568F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E568F">
              <w:rPr>
                <w:rFonts w:ascii="Times New Roman" w:hAnsi="Times New Roman" w:cs="Times New Roman" w:hint="eastAsia"/>
                <w:kern w:val="0"/>
                <w:sz w:val="22"/>
              </w:rPr>
              <w:t>Reference</w:t>
            </w:r>
          </w:p>
        </w:tc>
        <w:tc>
          <w:tcPr>
            <w:tcW w:w="2410" w:type="dxa"/>
            <w:vAlign w:val="center"/>
          </w:tcPr>
          <w:p w14:paraId="672EC547" w14:textId="5948DF36" w:rsidR="005E568F" w:rsidRPr="00211CB9" w:rsidRDefault="005E568F" w:rsidP="005E568F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/</w:t>
            </w:r>
          </w:p>
        </w:tc>
      </w:tr>
      <w:tr w:rsidR="005E568F" w:rsidRPr="00211CB9" w14:paraId="76593CBE" w14:textId="77777777" w:rsidTr="00316FE1">
        <w:trPr>
          <w:trHeight w:val="251"/>
        </w:trPr>
        <w:tc>
          <w:tcPr>
            <w:tcW w:w="3686" w:type="dxa"/>
            <w:shd w:val="clear" w:color="auto" w:fill="auto"/>
            <w:noWrap/>
            <w:vAlign w:val="center"/>
          </w:tcPr>
          <w:p w14:paraId="43AB557C" w14:textId="5BA80AEF" w:rsidR="005E568F" w:rsidRPr="00211CB9" w:rsidRDefault="005E568F" w:rsidP="005E568F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KCSS 2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1EFB409A" w14:textId="6CA77430" w:rsidR="005E568F" w:rsidRPr="00211CB9" w:rsidRDefault="00DA57F9" w:rsidP="005E568F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.653 (0.568, 4.809)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27EA2385" w14:textId="433448EE" w:rsidR="005E568F" w:rsidRPr="00211CB9" w:rsidRDefault="00DA57F9" w:rsidP="005E568F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356</w:t>
            </w:r>
          </w:p>
        </w:tc>
        <w:tc>
          <w:tcPr>
            <w:tcW w:w="3118" w:type="dxa"/>
            <w:vAlign w:val="center"/>
          </w:tcPr>
          <w:p w14:paraId="5C617B68" w14:textId="3E5255F1" w:rsidR="005E568F" w:rsidRPr="00211CB9" w:rsidRDefault="00DA57F9" w:rsidP="005E568F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.464 (0.480, 4.467)</w:t>
            </w:r>
          </w:p>
        </w:tc>
        <w:tc>
          <w:tcPr>
            <w:tcW w:w="2410" w:type="dxa"/>
            <w:vAlign w:val="center"/>
          </w:tcPr>
          <w:p w14:paraId="22C839AC" w14:textId="09421E58" w:rsidR="005E568F" w:rsidRPr="00211CB9" w:rsidRDefault="00DA57F9" w:rsidP="005E568F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503</w:t>
            </w:r>
          </w:p>
        </w:tc>
      </w:tr>
      <w:tr w:rsidR="005E568F" w:rsidRPr="00211CB9" w14:paraId="192E1C5D" w14:textId="77777777" w:rsidTr="00316FE1">
        <w:trPr>
          <w:trHeight w:val="251"/>
        </w:trPr>
        <w:tc>
          <w:tcPr>
            <w:tcW w:w="3686" w:type="dxa"/>
            <w:shd w:val="clear" w:color="auto" w:fill="auto"/>
            <w:noWrap/>
            <w:vAlign w:val="center"/>
          </w:tcPr>
          <w:p w14:paraId="19EEF2F0" w14:textId="2EE28C45" w:rsidR="005E568F" w:rsidRPr="00211CB9" w:rsidRDefault="005E568F" w:rsidP="005E568F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KCSS 3</w:t>
            </w:r>
            <w:r w:rsidR="008844E5">
              <w:rPr>
                <w:rFonts w:ascii="Times New Roman" w:hAnsi="Times New Roman" w:cs="Times New Roman" w:hint="eastAsia"/>
                <w:kern w:val="0"/>
                <w:sz w:val="22"/>
              </w:rPr>
              <w:t>-4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7EEA99C1" w14:textId="5D1B7282" w:rsidR="005E568F" w:rsidRPr="00211CB9" w:rsidRDefault="00DA57F9" w:rsidP="005E568F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2.100 (0.551, 8.002)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091986A4" w14:textId="6FC62D64" w:rsidR="005E568F" w:rsidRPr="00211CB9" w:rsidRDefault="00DA57F9" w:rsidP="005E568F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277</w:t>
            </w:r>
          </w:p>
        </w:tc>
        <w:tc>
          <w:tcPr>
            <w:tcW w:w="3118" w:type="dxa"/>
            <w:vAlign w:val="center"/>
          </w:tcPr>
          <w:p w14:paraId="334EE911" w14:textId="5898DF63" w:rsidR="005E568F" w:rsidRPr="00211CB9" w:rsidRDefault="00DA57F9" w:rsidP="005E568F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2.264 (0.577, 8.880)</w:t>
            </w:r>
          </w:p>
        </w:tc>
        <w:tc>
          <w:tcPr>
            <w:tcW w:w="2410" w:type="dxa"/>
            <w:vAlign w:val="center"/>
          </w:tcPr>
          <w:p w14:paraId="75500072" w14:textId="4161934E" w:rsidR="005E568F" w:rsidRPr="00211CB9" w:rsidRDefault="00DA57F9" w:rsidP="005E568F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241</w:t>
            </w:r>
          </w:p>
        </w:tc>
      </w:tr>
      <w:tr w:rsidR="005E568F" w:rsidRPr="00211CB9" w14:paraId="49A56CAA" w14:textId="77777777" w:rsidTr="00316FE1">
        <w:trPr>
          <w:trHeight w:val="89"/>
        </w:trPr>
        <w:tc>
          <w:tcPr>
            <w:tcW w:w="3686" w:type="dxa"/>
            <w:shd w:val="clear" w:color="auto" w:fill="auto"/>
            <w:noWrap/>
            <w:vAlign w:val="center"/>
          </w:tcPr>
          <w:p w14:paraId="27B8D9BD" w14:textId="77777777" w:rsidR="005E568F" w:rsidRPr="00211CB9" w:rsidRDefault="005E568F" w:rsidP="005E568F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11CB9">
              <w:rPr>
                <w:rFonts w:ascii="Times New Roman" w:hAnsi="Times New Roman" w:cs="Times New Roman" w:hint="eastAsia"/>
                <w:kern w:val="0"/>
                <w:sz w:val="22"/>
              </w:rPr>
              <w:t>Epworth Sleepiness Scale score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7985EC11" w14:textId="09C828B2" w:rsidR="005E568F" w:rsidRPr="00211CB9" w:rsidRDefault="005E568F" w:rsidP="005E568F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21BE4229" w14:textId="11266A49" w:rsidR="005E568F" w:rsidRPr="00211CB9" w:rsidRDefault="005E568F" w:rsidP="005E568F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118" w:type="dxa"/>
            <w:vAlign w:val="center"/>
          </w:tcPr>
          <w:p w14:paraId="1AFCEDA6" w14:textId="76114F91" w:rsidR="005E568F" w:rsidRPr="00211CB9" w:rsidRDefault="005E568F" w:rsidP="005E568F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410" w:type="dxa"/>
            <w:vAlign w:val="center"/>
          </w:tcPr>
          <w:p w14:paraId="7435A91B" w14:textId="704083E8" w:rsidR="005E568F" w:rsidRPr="00211CB9" w:rsidRDefault="005E568F" w:rsidP="005E568F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5E568F" w:rsidRPr="00211CB9" w14:paraId="53044A63" w14:textId="77777777" w:rsidTr="00316FE1">
        <w:trPr>
          <w:trHeight w:val="89"/>
        </w:trPr>
        <w:tc>
          <w:tcPr>
            <w:tcW w:w="3686" w:type="dxa"/>
            <w:shd w:val="clear" w:color="auto" w:fill="auto"/>
            <w:noWrap/>
            <w:vAlign w:val="center"/>
          </w:tcPr>
          <w:p w14:paraId="22AD294D" w14:textId="2105FAF0" w:rsidR="005E568F" w:rsidRPr="00211CB9" w:rsidRDefault="005E568F" w:rsidP="005E568F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KCSS 1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68162B23" w14:textId="7D78855A" w:rsidR="005E568F" w:rsidRPr="00211CB9" w:rsidRDefault="005E568F" w:rsidP="005E568F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E568F">
              <w:rPr>
                <w:rFonts w:ascii="Times New Roman" w:hAnsi="Times New Roman" w:cs="Times New Roman" w:hint="eastAsia"/>
                <w:kern w:val="0"/>
                <w:sz w:val="22"/>
              </w:rPr>
              <w:t>Reference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3581D873" w14:textId="13A0C86E" w:rsidR="005E568F" w:rsidRPr="00211CB9" w:rsidRDefault="005E568F" w:rsidP="005E568F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/</w:t>
            </w:r>
          </w:p>
        </w:tc>
        <w:tc>
          <w:tcPr>
            <w:tcW w:w="3118" w:type="dxa"/>
            <w:vAlign w:val="center"/>
          </w:tcPr>
          <w:p w14:paraId="51597B7C" w14:textId="1A35EBD2" w:rsidR="005E568F" w:rsidRPr="00211CB9" w:rsidRDefault="005E568F" w:rsidP="005E568F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E568F">
              <w:rPr>
                <w:rFonts w:ascii="Times New Roman" w:hAnsi="Times New Roman" w:cs="Times New Roman" w:hint="eastAsia"/>
                <w:kern w:val="0"/>
                <w:sz w:val="22"/>
              </w:rPr>
              <w:t>Reference</w:t>
            </w:r>
          </w:p>
        </w:tc>
        <w:tc>
          <w:tcPr>
            <w:tcW w:w="2410" w:type="dxa"/>
            <w:vAlign w:val="center"/>
          </w:tcPr>
          <w:p w14:paraId="70E3175D" w14:textId="21A4922F" w:rsidR="005E568F" w:rsidRPr="00211CB9" w:rsidRDefault="005E568F" w:rsidP="005E568F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/</w:t>
            </w:r>
          </w:p>
        </w:tc>
      </w:tr>
      <w:tr w:rsidR="005E568F" w:rsidRPr="00211CB9" w14:paraId="4A221BC0" w14:textId="77777777" w:rsidTr="00316FE1">
        <w:trPr>
          <w:trHeight w:val="89"/>
        </w:trPr>
        <w:tc>
          <w:tcPr>
            <w:tcW w:w="3686" w:type="dxa"/>
            <w:shd w:val="clear" w:color="auto" w:fill="auto"/>
            <w:noWrap/>
            <w:vAlign w:val="center"/>
          </w:tcPr>
          <w:p w14:paraId="55AFD160" w14:textId="4188E612" w:rsidR="005E568F" w:rsidRPr="00211CB9" w:rsidRDefault="005E568F" w:rsidP="005E568F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KCSS 2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550040CA" w14:textId="6A254391" w:rsidR="005E568F" w:rsidRPr="00211CB9" w:rsidRDefault="00DA57F9" w:rsidP="005E568F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.069 (0.929, 1.231)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05C27B53" w14:textId="59BC8354" w:rsidR="005E568F" w:rsidRPr="00211CB9" w:rsidRDefault="00DA57F9" w:rsidP="005E568F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351</w:t>
            </w:r>
          </w:p>
        </w:tc>
        <w:tc>
          <w:tcPr>
            <w:tcW w:w="3118" w:type="dxa"/>
            <w:vAlign w:val="center"/>
          </w:tcPr>
          <w:p w14:paraId="1101CEE3" w14:textId="0AC70601" w:rsidR="005E568F" w:rsidRPr="00211CB9" w:rsidRDefault="00DA57F9" w:rsidP="005E568F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.103 (0.944, 1.290)</w:t>
            </w:r>
          </w:p>
        </w:tc>
        <w:tc>
          <w:tcPr>
            <w:tcW w:w="2410" w:type="dxa"/>
            <w:vAlign w:val="center"/>
          </w:tcPr>
          <w:p w14:paraId="0D6A82A1" w14:textId="5236020F" w:rsidR="005E568F" w:rsidRPr="00211CB9" w:rsidRDefault="00DA57F9" w:rsidP="005E568F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217</w:t>
            </w:r>
          </w:p>
        </w:tc>
      </w:tr>
      <w:tr w:rsidR="005E568F" w:rsidRPr="00211CB9" w14:paraId="3E2B7DC3" w14:textId="77777777" w:rsidTr="00316FE1">
        <w:trPr>
          <w:trHeight w:val="89"/>
        </w:trPr>
        <w:tc>
          <w:tcPr>
            <w:tcW w:w="3686" w:type="dxa"/>
            <w:shd w:val="clear" w:color="auto" w:fill="auto"/>
            <w:noWrap/>
            <w:vAlign w:val="center"/>
          </w:tcPr>
          <w:p w14:paraId="455D2CA0" w14:textId="23D553AE" w:rsidR="005E568F" w:rsidRPr="00211CB9" w:rsidRDefault="005E568F" w:rsidP="005E568F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KCSS 3</w:t>
            </w:r>
            <w:r w:rsidR="008844E5">
              <w:rPr>
                <w:rFonts w:ascii="Times New Roman" w:hAnsi="Times New Roman" w:cs="Times New Roman" w:hint="eastAsia"/>
                <w:kern w:val="0"/>
                <w:sz w:val="22"/>
              </w:rPr>
              <w:t>-4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2285BFEE" w14:textId="11F12225" w:rsidR="005E568F" w:rsidRPr="00211CB9" w:rsidRDefault="00DA57F9" w:rsidP="005E568F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.201 (1.012, 1.425)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0020E415" w14:textId="788F2EC9" w:rsidR="005E568F" w:rsidRPr="00211CB9" w:rsidRDefault="00DA57F9" w:rsidP="005E568F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036</w:t>
            </w:r>
          </w:p>
        </w:tc>
        <w:tc>
          <w:tcPr>
            <w:tcW w:w="3118" w:type="dxa"/>
            <w:vAlign w:val="center"/>
          </w:tcPr>
          <w:p w14:paraId="08DAAC36" w14:textId="09AA3CFF" w:rsidR="005E568F" w:rsidRPr="00211CB9" w:rsidRDefault="00DA57F9" w:rsidP="005E568F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.223 (1.018, 1.470)</w:t>
            </w:r>
          </w:p>
        </w:tc>
        <w:tc>
          <w:tcPr>
            <w:tcW w:w="2410" w:type="dxa"/>
            <w:vAlign w:val="center"/>
          </w:tcPr>
          <w:p w14:paraId="480D3809" w14:textId="513C1F26" w:rsidR="005E568F" w:rsidRPr="00211CB9" w:rsidRDefault="00DA57F9" w:rsidP="005E568F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031</w:t>
            </w:r>
          </w:p>
        </w:tc>
      </w:tr>
      <w:tr w:rsidR="005E568F" w:rsidRPr="00211CB9" w14:paraId="4914FB3A" w14:textId="77777777" w:rsidTr="00316FE1">
        <w:trPr>
          <w:trHeight w:val="89"/>
        </w:trPr>
        <w:tc>
          <w:tcPr>
            <w:tcW w:w="3686" w:type="dxa"/>
            <w:shd w:val="clear" w:color="auto" w:fill="auto"/>
            <w:noWrap/>
            <w:vAlign w:val="center"/>
          </w:tcPr>
          <w:p w14:paraId="6A469956" w14:textId="77777777" w:rsidR="005E568F" w:rsidRPr="00211CB9" w:rsidRDefault="005E568F" w:rsidP="005E568F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11CB9">
              <w:rPr>
                <w:rFonts w:ascii="Times New Roman" w:hAnsi="Times New Roman" w:cs="Times New Roman" w:hint="eastAsia"/>
                <w:kern w:val="0"/>
                <w:sz w:val="22"/>
              </w:rPr>
              <w:t>EDS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31756171" w14:textId="3A03362A" w:rsidR="005E568F" w:rsidRPr="00211CB9" w:rsidRDefault="005E568F" w:rsidP="005E568F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7F2806C9" w14:textId="20AD78E2" w:rsidR="005E568F" w:rsidRPr="00211CB9" w:rsidRDefault="005E568F" w:rsidP="005E568F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118" w:type="dxa"/>
            <w:vAlign w:val="center"/>
          </w:tcPr>
          <w:p w14:paraId="3D994BF3" w14:textId="1E2F8928" w:rsidR="005E568F" w:rsidRPr="00211CB9" w:rsidRDefault="005E568F" w:rsidP="005E568F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410" w:type="dxa"/>
            <w:vAlign w:val="center"/>
          </w:tcPr>
          <w:p w14:paraId="3D0377BA" w14:textId="5ECDF4A7" w:rsidR="005E568F" w:rsidRPr="00211CB9" w:rsidRDefault="005E568F" w:rsidP="005E568F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5E568F" w:rsidRPr="00211CB9" w14:paraId="7AA4FF13" w14:textId="77777777" w:rsidTr="00316FE1">
        <w:trPr>
          <w:trHeight w:val="89"/>
        </w:trPr>
        <w:tc>
          <w:tcPr>
            <w:tcW w:w="3686" w:type="dxa"/>
            <w:shd w:val="clear" w:color="auto" w:fill="auto"/>
            <w:noWrap/>
            <w:vAlign w:val="center"/>
          </w:tcPr>
          <w:p w14:paraId="20BC31F0" w14:textId="3FF59170" w:rsidR="005E568F" w:rsidRPr="00211CB9" w:rsidRDefault="005E568F" w:rsidP="005E568F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KCSS 1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6ED49542" w14:textId="4AD9438A" w:rsidR="005E568F" w:rsidRPr="00211CB9" w:rsidRDefault="005E568F" w:rsidP="005E568F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E568F">
              <w:rPr>
                <w:rFonts w:ascii="Times New Roman" w:hAnsi="Times New Roman" w:cs="Times New Roman" w:hint="eastAsia"/>
                <w:kern w:val="0"/>
                <w:sz w:val="22"/>
              </w:rPr>
              <w:t>Reference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6C6EF358" w14:textId="0C00D469" w:rsidR="005E568F" w:rsidRPr="00211CB9" w:rsidRDefault="005E568F" w:rsidP="005E568F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/</w:t>
            </w:r>
          </w:p>
        </w:tc>
        <w:tc>
          <w:tcPr>
            <w:tcW w:w="3118" w:type="dxa"/>
            <w:vAlign w:val="center"/>
          </w:tcPr>
          <w:p w14:paraId="777A663C" w14:textId="16E17A5E" w:rsidR="005E568F" w:rsidRPr="00211CB9" w:rsidRDefault="005E568F" w:rsidP="005E568F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E568F">
              <w:rPr>
                <w:rFonts w:ascii="Times New Roman" w:hAnsi="Times New Roman" w:cs="Times New Roman" w:hint="eastAsia"/>
                <w:kern w:val="0"/>
                <w:sz w:val="22"/>
              </w:rPr>
              <w:t>Reference</w:t>
            </w:r>
          </w:p>
        </w:tc>
        <w:tc>
          <w:tcPr>
            <w:tcW w:w="2410" w:type="dxa"/>
            <w:vAlign w:val="center"/>
          </w:tcPr>
          <w:p w14:paraId="2DB101F6" w14:textId="632020CB" w:rsidR="005E568F" w:rsidRPr="00211CB9" w:rsidRDefault="005E568F" w:rsidP="005E568F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/</w:t>
            </w:r>
          </w:p>
        </w:tc>
      </w:tr>
      <w:tr w:rsidR="005E568F" w:rsidRPr="00211CB9" w14:paraId="0DF9AAB1" w14:textId="77777777" w:rsidTr="00316FE1">
        <w:trPr>
          <w:trHeight w:val="89"/>
        </w:trPr>
        <w:tc>
          <w:tcPr>
            <w:tcW w:w="3686" w:type="dxa"/>
            <w:shd w:val="clear" w:color="auto" w:fill="auto"/>
            <w:noWrap/>
            <w:vAlign w:val="center"/>
          </w:tcPr>
          <w:p w14:paraId="6D0A65DD" w14:textId="6296F1DF" w:rsidR="005E568F" w:rsidRPr="00211CB9" w:rsidRDefault="005E568F" w:rsidP="005E568F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KCSS 2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42F2B470" w14:textId="2AF39E95" w:rsidR="005E568F" w:rsidRPr="00211CB9" w:rsidRDefault="00DA57F9" w:rsidP="005E568F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2.095 (0.548, 8.009)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74010EEA" w14:textId="5797DB70" w:rsidR="005E568F" w:rsidRPr="00211CB9" w:rsidRDefault="00DA57F9" w:rsidP="005E568F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280</w:t>
            </w:r>
          </w:p>
        </w:tc>
        <w:tc>
          <w:tcPr>
            <w:tcW w:w="3118" w:type="dxa"/>
            <w:vAlign w:val="center"/>
          </w:tcPr>
          <w:p w14:paraId="67A62C3A" w14:textId="4DC83C75" w:rsidR="005E568F" w:rsidRPr="00211CB9" w:rsidRDefault="00DA57F9" w:rsidP="005E568F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2.314 (0.555, 9.649)</w:t>
            </w:r>
          </w:p>
        </w:tc>
        <w:tc>
          <w:tcPr>
            <w:tcW w:w="2410" w:type="dxa"/>
            <w:vAlign w:val="center"/>
          </w:tcPr>
          <w:p w14:paraId="6CFBABC6" w14:textId="604719E8" w:rsidR="005E568F" w:rsidRPr="00211CB9" w:rsidRDefault="00DA57F9" w:rsidP="005E568F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250</w:t>
            </w:r>
          </w:p>
        </w:tc>
      </w:tr>
      <w:tr w:rsidR="005E568F" w:rsidRPr="00211CB9" w14:paraId="48E6CA3A" w14:textId="77777777" w:rsidTr="00316FE1">
        <w:trPr>
          <w:trHeight w:val="89"/>
        </w:trPr>
        <w:tc>
          <w:tcPr>
            <w:tcW w:w="3686" w:type="dxa"/>
            <w:shd w:val="clear" w:color="auto" w:fill="auto"/>
            <w:noWrap/>
            <w:vAlign w:val="center"/>
          </w:tcPr>
          <w:p w14:paraId="6FE76B63" w14:textId="4A4069C3" w:rsidR="005E568F" w:rsidRPr="00211CB9" w:rsidRDefault="005E568F" w:rsidP="005E568F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lastRenderedPageBreak/>
              <w:t xml:space="preserve"> KCSS 3</w:t>
            </w:r>
            <w:r w:rsidR="008844E5">
              <w:rPr>
                <w:rFonts w:ascii="Times New Roman" w:hAnsi="Times New Roman" w:cs="Times New Roman" w:hint="eastAsia"/>
                <w:kern w:val="0"/>
                <w:sz w:val="22"/>
              </w:rPr>
              <w:t>-4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1C0FAA01" w14:textId="5A91988F" w:rsidR="005E568F" w:rsidRPr="00211CB9" w:rsidRDefault="00DA57F9" w:rsidP="005E568F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2.200 (0.456, 10.624)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1FF9B7B7" w14:textId="259F1C2C" w:rsidR="005E568F" w:rsidRPr="00211CB9" w:rsidRDefault="00DA57F9" w:rsidP="005E568F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326</w:t>
            </w:r>
          </w:p>
        </w:tc>
        <w:tc>
          <w:tcPr>
            <w:tcW w:w="3118" w:type="dxa"/>
            <w:vAlign w:val="center"/>
          </w:tcPr>
          <w:p w14:paraId="4A09A8AB" w14:textId="49168FE0" w:rsidR="005E568F" w:rsidRPr="00211CB9" w:rsidRDefault="00DA57F9" w:rsidP="005E568F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2.551 (0.489, 13.317)</w:t>
            </w:r>
          </w:p>
        </w:tc>
        <w:tc>
          <w:tcPr>
            <w:tcW w:w="2410" w:type="dxa"/>
            <w:vAlign w:val="center"/>
          </w:tcPr>
          <w:p w14:paraId="6F988302" w14:textId="3C1949CC" w:rsidR="005E568F" w:rsidRPr="00211CB9" w:rsidRDefault="00DA57F9" w:rsidP="005E568F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267</w:t>
            </w:r>
          </w:p>
        </w:tc>
      </w:tr>
      <w:tr w:rsidR="005E568F" w:rsidRPr="00211CB9" w14:paraId="3C61848E" w14:textId="77777777" w:rsidTr="00316FE1">
        <w:trPr>
          <w:trHeight w:val="209"/>
        </w:trPr>
        <w:tc>
          <w:tcPr>
            <w:tcW w:w="3686" w:type="dxa"/>
            <w:shd w:val="clear" w:color="auto" w:fill="auto"/>
            <w:noWrap/>
            <w:vAlign w:val="center"/>
          </w:tcPr>
          <w:p w14:paraId="44F6C60C" w14:textId="0F3FE4B3" w:rsidR="005E568F" w:rsidRPr="00211CB9" w:rsidRDefault="005E568F" w:rsidP="005E568F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11CB9">
              <w:rPr>
                <w:rFonts w:ascii="Times New Roman" w:hAnsi="Times New Roman" w:cs="Times New Roman" w:hint="eastAsia"/>
                <w:kern w:val="0"/>
                <w:sz w:val="22"/>
              </w:rPr>
              <w:t>HADS-Depressive</w:t>
            </w:r>
            <w:r w:rsidR="00A6252A" w:rsidRPr="00211CB9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score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4A189C5E" w14:textId="78B12284" w:rsidR="005E568F" w:rsidRPr="00211CB9" w:rsidRDefault="005E568F" w:rsidP="005E568F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2D338C1B" w14:textId="4FC94D8E" w:rsidR="005E568F" w:rsidRPr="00211CB9" w:rsidRDefault="005E568F" w:rsidP="005E568F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118" w:type="dxa"/>
            <w:vAlign w:val="center"/>
          </w:tcPr>
          <w:p w14:paraId="2D92A600" w14:textId="7FA3F3B4" w:rsidR="005E568F" w:rsidRPr="00211CB9" w:rsidRDefault="005E568F" w:rsidP="005E568F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410" w:type="dxa"/>
            <w:vAlign w:val="center"/>
          </w:tcPr>
          <w:p w14:paraId="6DF71EB2" w14:textId="2841CEB6" w:rsidR="005E568F" w:rsidRPr="00211CB9" w:rsidRDefault="005E568F" w:rsidP="005E568F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5E568F" w:rsidRPr="00211CB9" w14:paraId="71CC2841" w14:textId="77777777" w:rsidTr="00316FE1">
        <w:trPr>
          <w:trHeight w:val="209"/>
        </w:trPr>
        <w:tc>
          <w:tcPr>
            <w:tcW w:w="3686" w:type="dxa"/>
            <w:shd w:val="clear" w:color="auto" w:fill="auto"/>
            <w:noWrap/>
            <w:vAlign w:val="center"/>
          </w:tcPr>
          <w:p w14:paraId="7BAF9F65" w14:textId="6835142C" w:rsidR="005E568F" w:rsidRPr="00211CB9" w:rsidRDefault="005E568F" w:rsidP="005E568F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KCSS 1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1B82F183" w14:textId="5753CE79" w:rsidR="005E568F" w:rsidRPr="00211CB9" w:rsidRDefault="005E568F" w:rsidP="005E568F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E568F">
              <w:rPr>
                <w:rFonts w:ascii="Times New Roman" w:hAnsi="Times New Roman" w:cs="Times New Roman" w:hint="eastAsia"/>
                <w:kern w:val="0"/>
                <w:sz w:val="22"/>
              </w:rPr>
              <w:t>Reference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0977DFF9" w14:textId="4524E6C7" w:rsidR="005E568F" w:rsidRPr="00211CB9" w:rsidRDefault="005E568F" w:rsidP="005E568F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/</w:t>
            </w:r>
          </w:p>
        </w:tc>
        <w:tc>
          <w:tcPr>
            <w:tcW w:w="3118" w:type="dxa"/>
            <w:vAlign w:val="center"/>
          </w:tcPr>
          <w:p w14:paraId="56D7FB78" w14:textId="33B62C92" w:rsidR="005E568F" w:rsidRPr="00211CB9" w:rsidRDefault="005E568F" w:rsidP="005E568F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E568F">
              <w:rPr>
                <w:rFonts w:ascii="Times New Roman" w:hAnsi="Times New Roman" w:cs="Times New Roman" w:hint="eastAsia"/>
                <w:kern w:val="0"/>
                <w:sz w:val="22"/>
              </w:rPr>
              <w:t>Reference</w:t>
            </w:r>
          </w:p>
        </w:tc>
        <w:tc>
          <w:tcPr>
            <w:tcW w:w="2410" w:type="dxa"/>
            <w:vAlign w:val="center"/>
          </w:tcPr>
          <w:p w14:paraId="36D70449" w14:textId="6ED8B36E" w:rsidR="005E568F" w:rsidRPr="00211CB9" w:rsidRDefault="005E568F" w:rsidP="005E568F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/</w:t>
            </w:r>
          </w:p>
        </w:tc>
      </w:tr>
      <w:tr w:rsidR="009813F0" w:rsidRPr="00211CB9" w14:paraId="7D6424F7" w14:textId="77777777" w:rsidTr="00316FE1">
        <w:trPr>
          <w:trHeight w:val="209"/>
        </w:trPr>
        <w:tc>
          <w:tcPr>
            <w:tcW w:w="3686" w:type="dxa"/>
            <w:shd w:val="clear" w:color="auto" w:fill="auto"/>
            <w:noWrap/>
            <w:vAlign w:val="center"/>
          </w:tcPr>
          <w:p w14:paraId="66ACCB58" w14:textId="0A686D5D" w:rsidR="009813F0" w:rsidRPr="00211CB9" w:rsidRDefault="009813F0" w:rsidP="009813F0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KCSS 2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0E01EC67" w14:textId="36EE4A70" w:rsidR="009813F0" w:rsidRPr="00211CB9" w:rsidRDefault="009813F0" w:rsidP="009813F0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.065 (0.927, 1.223)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7AD6E170" w14:textId="5111A6AF" w:rsidR="009813F0" w:rsidRPr="00211CB9" w:rsidRDefault="009813F0" w:rsidP="009813F0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373</w:t>
            </w:r>
          </w:p>
        </w:tc>
        <w:tc>
          <w:tcPr>
            <w:tcW w:w="3118" w:type="dxa"/>
            <w:vAlign w:val="center"/>
          </w:tcPr>
          <w:p w14:paraId="20938478" w14:textId="37DED242" w:rsidR="009813F0" w:rsidRPr="00211CB9" w:rsidRDefault="009813F0" w:rsidP="009813F0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.050 (0.904, 1.220)</w:t>
            </w:r>
          </w:p>
        </w:tc>
        <w:tc>
          <w:tcPr>
            <w:tcW w:w="2410" w:type="dxa"/>
            <w:vAlign w:val="center"/>
          </w:tcPr>
          <w:p w14:paraId="564DAFF5" w14:textId="1EAF950C" w:rsidR="009813F0" w:rsidRPr="00211CB9" w:rsidRDefault="009813F0" w:rsidP="009813F0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522</w:t>
            </w:r>
          </w:p>
        </w:tc>
      </w:tr>
      <w:tr w:rsidR="009813F0" w:rsidRPr="00211CB9" w14:paraId="7B3C429A" w14:textId="77777777" w:rsidTr="00316FE1">
        <w:trPr>
          <w:trHeight w:val="209"/>
        </w:trPr>
        <w:tc>
          <w:tcPr>
            <w:tcW w:w="3686" w:type="dxa"/>
            <w:shd w:val="clear" w:color="auto" w:fill="auto"/>
            <w:noWrap/>
            <w:vAlign w:val="center"/>
          </w:tcPr>
          <w:p w14:paraId="22F34909" w14:textId="677DF38A" w:rsidR="009813F0" w:rsidRPr="00211CB9" w:rsidRDefault="009813F0" w:rsidP="009813F0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KCSS 3</w:t>
            </w:r>
            <w:r w:rsidR="008844E5">
              <w:rPr>
                <w:rFonts w:ascii="Times New Roman" w:hAnsi="Times New Roman" w:cs="Times New Roman" w:hint="eastAsia"/>
                <w:kern w:val="0"/>
                <w:sz w:val="22"/>
              </w:rPr>
              <w:t>-4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6A45AD8B" w14:textId="6C8A1463" w:rsidR="009813F0" w:rsidRPr="00211CB9" w:rsidRDefault="009813F0" w:rsidP="009813F0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.171 (0.992, 1.382)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0E1F8E15" w14:textId="2D34780B" w:rsidR="009813F0" w:rsidRPr="00211CB9" w:rsidRDefault="009813F0" w:rsidP="009813F0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062</w:t>
            </w:r>
          </w:p>
        </w:tc>
        <w:tc>
          <w:tcPr>
            <w:tcW w:w="3118" w:type="dxa"/>
            <w:vAlign w:val="center"/>
          </w:tcPr>
          <w:p w14:paraId="6B9A7446" w14:textId="4FBBC0BB" w:rsidR="009813F0" w:rsidRPr="00211CB9" w:rsidRDefault="009813F0" w:rsidP="009813F0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.177 (0.995, 1.392)</w:t>
            </w:r>
          </w:p>
        </w:tc>
        <w:tc>
          <w:tcPr>
            <w:tcW w:w="2410" w:type="dxa"/>
            <w:vAlign w:val="center"/>
          </w:tcPr>
          <w:p w14:paraId="1F6B878F" w14:textId="291A63BF" w:rsidR="009813F0" w:rsidRPr="00211CB9" w:rsidRDefault="009813F0" w:rsidP="009813F0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058</w:t>
            </w:r>
          </w:p>
        </w:tc>
      </w:tr>
      <w:tr w:rsidR="009813F0" w:rsidRPr="00211CB9" w14:paraId="27CFCC51" w14:textId="77777777" w:rsidTr="00316FE1">
        <w:trPr>
          <w:trHeight w:val="209"/>
        </w:trPr>
        <w:tc>
          <w:tcPr>
            <w:tcW w:w="3686" w:type="dxa"/>
            <w:shd w:val="clear" w:color="auto" w:fill="auto"/>
            <w:noWrap/>
            <w:vAlign w:val="center"/>
          </w:tcPr>
          <w:p w14:paraId="04271907" w14:textId="77777777" w:rsidR="009813F0" w:rsidRPr="00211CB9" w:rsidRDefault="009813F0" w:rsidP="009813F0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11CB9">
              <w:rPr>
                <w:rFonts w:ascii="Times New Roman" w:hAnsi="Times New Roman" w:cs="Times New Roman" w:hint="eastAsia"/>
                <w:kern w:val="0"/>
                <w:sz w:val="22"/>
              </w:rPr>
              <w:t>Doubtful or definite depressi</w:t>
            </w:r>
            <w:r w:rsidRPr="00211CB9">
              <w:rPr>
                <w:rFonts w:ascii="Times New Roman" w:hAnsi="Times New Roman" w:cs="Times New Roman"/>
                <w:kern w:val="0"/>
                <w:sz w:val="22"/>
              </w:rPr>
              <w:t>on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6AF7C20F" w14:textId="4F146C52" w:rsidR="009813F0" w:rsidRPr="00211CB9" w:rsidRDefault="009813F0" w:rsidP="009813F0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3DDCB335" w14:textId="56567D5E" w:rsidR="009813F0" w:rsidRPr="00211CB9" w:rsidRDefault="009813F0" w:rsidP="009813F0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118" w:type="dxa"/>
            <w:vAlign w:val="center"/>
          </w:tcPr>
          <w:p w14:paraId="56D3D889" w14:textId="376C71CC" w:rsidR="009813F0" w:rsidRPr="00211CB9" w:rsidRDefault="009813F0" w:rsidP="009813F0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410" w:type="dxa"/>
            <w:vAlign w:val="center"/>
          </w:tcPr>
          <w:p w14:paraId="1826E945" w14:textId="3E860B4D" w:rsidR="009813F0" w:rsidRPr="00211CB9" w:rsidRDefault="009813F0" w:rsidP="009813F0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9813F0" w:rsidRPr="00211CB9" w14:paraId="6307B12C" w14:textId="77777777" w:rsidTr="00316FE1">
        <w:trPr>
          <w:trHeight w:val="209"/>
        </w:trPr>
        <w:tc>
          <w:tcPr>
            <w:tcW w:w="3686" w:type="dxa"/>
            <w:shd w:val="clear" w:color="auto" w:fill="auto"/>
            <w:noWrap/>
            <w:vAlign w:val="center"/>
          </w:tcPr>
          <w:p w14:paraId="43CA2206" w14:textId="7477A56E" w:rsidR="009813F0" w:rsidRPr="00211CB9" w:rsidRDefault="009813F0" w:rsidP="009813F0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KCSS 1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3C882AF4" w14:textId="2D12520A" w:rsidR="009813F0" w:rsidRPr="00211CB9" w:rsidRDefault="009813F0" w:rsidP="009813F0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E568F">
              <w:rPr>
                <w:rFonts w:ascii="Times New Roman" w:hAnsi="Times New Roman" w:cs="Times New Roman" w:hint="eastAsia"/>
                <w:kern w:val="0"/>
                <w:sz w:val="22"/>
              </w:rPr>
              <w:t>Reference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4EE4A643" w14:textId="32E224D2" w:rsidR="009813F0" w:rsidRPr="00211CB9" w:rsidRDefault="009813F0" w:rsidP="009813F0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/</w:t>
            </w:r>
          </w:p>
        </w:tc>
        <w:tc>
          <w:tcPr>
            <w:tcW w:w="3118" w:type="dxa"/>
            <w:vAlign w:val="center"/>
          </w:tcPr>
          <w:p w14:paraId="34CB2717" w14:textId="28AB684E" w:rsidR="009813F0" w:rsidRPr="00211CB9" w:rsidRDefault="009813F0" w:rsidP="009813F0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E568F">
              <w:rPr>
                <w:rFonts w:ascii="Times New Roman" w:hAnsi="Times New Roman" w:cs="Times New Roman" w:hint="eastAsia"/>
                <w:kern w:val="0"/>
                <w:sz w:val="22"/>
              </w:rPr>
              <w:t>Reference</w:t>
            </w:r>
          </w:p>
        </w:tc>
        <w:tc>
          <w:tcPr>
            <w:tcW w:w="2410" w:type="dxa"/>
            <w:vAlign w:val="center"/>
          </w:tcPr>
          <w:p w14:paraId="70A77385" w14:textId="52CD2DE9" w:rsidR="009813F0" w:rsidRPr="00211CB9" w:rsidRDefault="009813F0" w:rsidP="009813F0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/</w:t>
            </w:r>
          </w:p>
        </w:tc>
      </w:tr>
      <w:tr w:rsidR="009813F0" w:rsidRPr="00211CB9" w14:paraId="34F49A27" w14:textId="77777777" w:rsidTr="00316FE1">
        <w:trPr>
          <w:trHeight w:val="209"/>
        </w:trPr>
        <w:tc>
          <w:tcPr>
            <w:tcW w:w="3686" w:type="dxa"/>
            <w:shd w:val="clear" w:color="auto" w:fill="auto"/>
            <w:noWrap/>
            <w:vAlign w:val="center"/>
          </w:tcPr>
          <w:p w14:paraId="4ADB8C2F" w14:textId="2467189D" w:rsidR="009813F0" w:rsidRPr="00211CB9" w:rsidRDefault="009813F0" w:rsidP="009813F0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KCSS 2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639DBA78" w14:textId="1BB6FAC4" w:rsidR="009813F0" w:rsidRPr="00211CB9" w:rsidRDefault="00E3686E" w:rsidP="009813F0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2.965 (0.872, 10.079)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35076DCD" w14:textId="692A8864" w:rsidR="009813F0" w:rsidRPr="00211CB9" w:rsidRDefault="00E3686E" w:rsidP="009813F0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082</w:t>
            </w:r>
          </w:p>
        </w:tc>
        <w:tc>
          <w:tcPr>
            <w:tcW w:w="3118" w:type="dxa"/>
            <w:vAlign w:val="center"/>
          </w:tcPr>
          <w:p w14:paraId="790C3400" w14:textId="4E98CADF" w:rsidR="009813F0" w:rsidRPr="00211CB9" w:rsidRDefault="00E3686E" w:rsidP="009813F0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2.991 (0.833, 10.744)</w:t>
            </w:r>
          </w:p>
        </w:tc>
        <w:tc>
          <w:tcPr>
            <w:tcW w:w="2410" w:type="dxa"/>
            <w:vAlign w:val="center"/>
          </w:tcPr>
          <w:p w14:paraId="6433DEBB" w14:textId="2EF0E274" w:rsidR="009813F0" w:rsidRPr="00211CB9" w:rsidRDefault="00E3686E" w:rsidP="009813F0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093</w:t>
            </w:r>
          </w:p>
        </w:tc>
      </w:tr>
      <w:tr w:rsidR="009813F0" w:rsidRPr="00211CB9" w14:paraId="493B4E37" w14:textId="77777777" w:rsidTr="00316FE1">
        <w:trPr>
          <w:trHeight w:val="209"/>
        </w:trPr>
        <w:tc>
          <w:tcPr>
            <w:tcW w:w="3686" w:type="dxa"/>
            <w:shd w:val="clear" w:color="auto" w:fill="auto"/>
            <w:noWrap/>
            <w:vAlign w:val="center"/>
          </w:tcPr>
          <w:p w14:paraId="1252028B" w14:textId="7D86A32D" w:rsidR="009813F0" w:rsidRPr="00211CB9" w:rsidRDefault="009813F0" w:rsidP="009813F0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KCSS 3</w:t>
            </w:r>
            <w:r w:rsidR="008844E5">
              <w:rPr>
                <w:rFonts w:ascii="Times New Roman" w:hAnsi="Times New Roman" w:cs="Times New Roman" w:hint="eastAsia"/>
                <w:kern w:val="0"/>
                <w:sz w:val="22"/>
              </w:rPr>
              <w:t>-4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6F38457E" w14:textId="0A64237B" w:rsidR="009813F0" w:rsidRPr="00211CB9" w:rsidRDefault="00E3686E" w:rsidP="009813F0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2.333 (0.539, 10.098)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5CCED90D" w14:textId="6EED6DBE" w:rsidR="009813F0" w:rsidRPr="00211CB9" w:rsidRDefault="00E3686E" w:rsidP="009813F0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257</w:t>
            </w:r>
          </w:p>
        </w:tc>
        <w:tc>
          <w:tcPr>
            <w:tcW w:w="3118" w:type="dxa"/>
            <w:vAlign w:val="center"/>
          </w:tcPr>
          <w:p w14:paraId="06699F51" w14:textId="17EA74B4" w:rsidR="009813F0" w:rsidRPr="00211CB9" w:rsidRDefault="00E3686E" w:rsidP="009813F0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2.481 (0.551, 11.161)</w:t>
            </w:r>
          </w:p>
        </w:tc>
        <w:tc>
          <w:tcPr>
            <w:tcW w:w="2410" w:type="dxa"/>
            <w:vAlign w:val="center"/>
          </w:tcPr>
          <w:p w14:paraId="1D11A6DE" w14:textId="43D9EB04" w:rsidR="009813F0" w:rsidRPr="00211CB9" w:rsidRDefault="00E3686E" w:rsidP="009813F0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23</w:t>
            </w:r>
            <w:r w:rsidR="000D2D72">
              <w:rPr>
                <w:rFonts w:ascii="Times New Roman" w:hAnsi="Times New Roman" w:cs="Times New Roman" w:hint="eastAsia"/>
                <w:kern w:val="0"/>
                <w:sz w:val="22"/>
              </w:rPr>
              <w:t>6</w:t>
            </w:r>
          </w:p>
        </w:tc>
      </w:tr>
      <w:tr w:rsidR="009813F0" w:rsidRPr="00211CB9" w14:paraId="64135821" w14:textId="77777777" w:rsidTr="00316FE1">
        <w:trPr>
          <w:trHeight w:val="209"/>
        </w:trPr>
        <w:tc>
          <w:tcPr>
            <w:tcW w:w="3686" w:type="dxa"/>
            <w:shd w:val="clear" w:color="auto" w:fill="auto"/>
            <w:noWrap/>
            <w:vAlign w:val="center"/>
          </w:tcPr>
          <w:p w14:paraId="69DE0781" w14:textId="21355E40" w:rsidR="009813F0" w:rsidRPr="00211CB9" w:rsidRDefault="009813F0" w:rsidP="009813F0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11CB9">
              <w:rPr>
                <w:rFonts w:ascii="Times New Roman" w:hAnsi="Times New Roman" w:cs="Times New Roman" w:hint="eastAsia"/>
                <w:kern w:val="0"/>
                <w:sz w:val="22"/>
              </w:rPr>
              <w:t>HADS-Anxiety</w:t>
            </w:r>
            <w:r w:rsidR="00A6252A" w:rsidRPr="00211CB9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score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05D2D607" w14:textId="63F7CD99" w:rsidR="009813F0" w:rsidRPr="00211CB9" w:rsidRDefault="009813F0" w:rsidP="009813F0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04698F2E" w14:textId="4E8874DB" w:rsidR="009813F0" w:rsidRPr="00211CB9" w:rsidRDefault="009813F0" w:rsidP="009813F0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118" w:type="dxa"/>
            <w:vAlign w:val="center"/>
          </w:tcPr>
          <w:p w14:paraId="60A699DF" w14:textId="6B3AEC4F" w:rsidR="009813F0" w:rsidRPr="00211CB9" w:rsidRDefault="009813F0" w:rsidP="009813F0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410" w:type="dxa"/>
            <w:vAlign w:val="center"/>
          </w:tcPr>
          <w:p w14:paraId="7269E8C2" w14:textId="5D8C5237" w:rsidR="009813F0" w:rsidRPr="00211CB9" w:rsidRDefault="009813F0" w:rsidP="009813F0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9813F0" w:rsidRPr="00211CB9" w14:paraId="56F3B749" w14:textId="77777777" w:rsidTr="00316FE1">
        <w:trPr>
          <w:trHeight w:val="209"/>
        </w:trPr>
        <w:tc>
          <w:tcPr>
            <w:tcW w:w="3686" w:type="dxa"/>
            <w:shd w:val="clear" w:color="auto" w:fill="auto"/>
            <w:noWrap/>
            <w:vAlign w:val="center"/>
          </w:tcPr>
          <w:p w14:paraId="1568EE7D" w14:textId="36D044DB" w:rsidR="009813F0" w:rsidRPr="00211CB9" w:rsidRDefault="009813F0" w:rsidP="009813F0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KCSS 1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7591EFF9" w14:textId="6EEE4DC9" w:rsidR="009813F0" w:rsidRPr="00211CB9" w:rsidRDefault="009813F0" w:rsidP="009813F0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E568F">
              <w:rPr>
                <w:rFonts w:ascii="Times New Roman" w:hAnsi="Times New Roman" w:cs="Times New Roman" w:hint="eastAsia"/>
                <w:kern w:val="0"/>
                <w:sz w:val="22"/>
              </w:rPr>
              <w:t>Reference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7AB016FE" w14:textId="472B1C1E" w:rsidR="009813F0" w:rsidRPr="00211CB9" w:rsidRDefault="009813F0" w:rsidP="009813F0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/</w:t>
            </w:r>
          </w:p>
        </w:tc>
        <w:tc>
          <w:tcPr>
            <w:tcW w:w="3118" w:type="dxa"/>
            <w:vAlign w:val="center"/>
          </w:tcPr>
          <w:p w14:paraId="506F1212" w14:textId="5BE28DBA" w:rsidR="009813F0" w:rsidRPr="00211CB9" w:rsidRDefault="009813F0" w:rsidP="009813F0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E568F">
              <w:rPr>
                <w:rFonts w:ascii="Times New Roman" w:hAnsi="Times New Roman" w:cs="Times New Roman" w:hint="eastAsia"/>
                <w:kern w:val="0"/>
                <w:sz w:val="22"/>
              </w:rPr>
              <w:t>Reference</w:t>
            </w:r>
          </w:p>
        </w:tc>
        <w:tc>
          <w:tcPr>
            <w:tcW w:w="2410" w:type="dxa"/>
            <w:vAlign w:val="center"/>
          </w:tcPr>
          <w:p w14:paraId="501529DC" w14:textId="1D6408D1" w:rsidR="009813F0" w:rsidRPr="00211CB9" w:rsidRDefault="009813F0" w:rsidP="009813F0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/</w:t>
            </w:r>
          </w:p>
        </w:tc>
      </w:tr>
      <w:tr w:rsidR="009813F0" w:rsidRPr="00211CB9" w14:paraId="787EF648" w14:textId="77777777" w:rsidTr="00316FE1">
        <w:trPr>
          <w:trHeight w:val="209"/>
        </w:trPr>
        <w:tc>
          <w:tcPr>
            <w:tcW w:w="3686" w:type="dxa"/>
            <w:shd w:val="clear" w:color="auto" w:fill="auto"/>
            <w:noWrap/>
            <w:vAlign w:val="center"/>
          </w:tcPr>
          <w:p w14:paraId="0ACD68A6" w14:textId="21B2F126" w:rsidR="009813F0" w:rsidRPr="00211CB9" w:rsidRDefault="009813F0" w:rsidP="009813F0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KCSS 2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05346154" w14:textId="3D74567C" w:rsidR="009813F0" w:rsidRPr="00211CB9" w:rsidRDefault="00E3686E" w:rsidP="009813F0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.163 (0.987, 1.370)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45868FC2" w14:textId="44CF712A" w:rsidR="009813F0" w:rsidRPr="00211CB9" w:rsidRDefault="00E3686E" w:rsidP="009813F0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070</w:t>
            </w:r>
          </w:p>
        </w:tc>
        <w:tc>
          <w:tcPr>
            <w:tcW w:w="3118" w:type="dxa"/>
            <w:vAlign w:val="center"/>
          </w:tcPr>
          <w:p w14:paraId="5645E0D0" w14:textId="6DF85DF7" w:rsidR="009813F0" w:rsidRPr="00211CB9" w:rsidRDefault="00E3686E" w:rsidP="009813F0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.140 (0.957, 1.358)</w:t>
            </w:r>
          </w:p>
        </w:tc>
        <w:tc>
          <w:tcPr>
            <w:tcW w:w="2410" w:type="dxa"/>
            <w:vAlign w:val="center"/>
          </w:tcPr>
          <w:p w14:paraId="51CE7583" w14:textId="5EFA784D" w:rsidR="009813F0" w:rsidRPr="00211CB9" w:rsidRDefault="00E3686E" w:rsidP="009813F0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141</w:t>
            </w:r>
          </w:p>
        </w:tc>
      </w:tr>
      <w:tr w:rsidR="009813F0" w:rsidRPr="00211CB9" w14:paraId="3B7D7FC1" w14:textId="77777777" w:rsidTr="00316FE1">
        <w:trPr>
          <w:trHeight w:val="209"/>
        </w:trPr>
        <w:tc>
          <w:tcPr>
            <w:tcW w:w="3686" w:type="dxa"/>
            <w:shd w:val="clear" w:color="auto" w:fill="auto"/>
            <w:noWrap/>
            <w:vAlign w:val="center"/>
          </w:tcPr>
          <w:p w14:paraId="62FE925E" w14:textId="6F2D8F62" w:rsidR="009813F0" w:rsidRPr="00211CB9" w:rsidRDefault="009813F0" w:rsidP="009813F0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KCSS 3</w:t>
            </w:r>
            <w:r w:rsidR="008844E5">
              <w:rPr>
                <w:rFonts w:ascii="Times New Roman" w:hAnsi="Times New Roman" w:cs="Times New Roman" w:hint="eastAsia"/>
                <w:kern w:val="0"/>
                <w:sz w:val="22"/>
              </w:rPr>
              <w:t>-4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5B4212DD" w14:textId="587CD2DF" w:rsidR="009813F0" w:rsidRPr="00211CB9" w:rsidRDefault="00E3686E" w:rsidP="009813F0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.178 (0.974, 1.425)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10DA85A6" w14:textId="4AF970BA" w:rsidR="009813F0" w:rsidRPr="00211CB9" w:rsidRDefault="00E3686E" w:rsidP="009813F0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090</w:t>
            </w:r>
          </w:p>
        </w:tc>
        <w:tc>
          <w:tcPr>
            <w:tcW w:w="3118" w:type="dxa"/>
            <w:vAlign w:val="center"/>
          </w:tcPr>
          <w:p w14:paraId="2A45F138" w14:textId="2C00FBFD" w:rsidR="009813F0" w:rsidRPr="00211CB9" w:rsidRDefault="00E3686E" w:rsidP="009813F0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.235 (0.996, 1.530)</w:t>
            </w:r>
          </w:p>
        </w:tc>
        <w:tc>
          <w:tcPr>
            <w:tcW w:w="2410" w:type="dxa"/>
            <w:vAlign w:val="center"/>
          </w:tcPr>
          <w:p w14:paraId="5843C8DC" w14:textId="2640D096" w:rsidR="009813F0" w:rsidRPr="00211CB9" w:rsidRDefault="00E3686E" w:rsidP="009813F0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054</w:t>
            </w:r>
          </w:p>
        </w:tc>
      </w:tr>
      <w:tr w:rsidR="009813F0" w:rsidRPr="00211CB9" w14:paraId="6DE51C24" w14:textId="77777777" w:rsidTr="00316FE1">
        <w:trPr>
          <w:trHeight w:val="209"/>
        </w:trPr>
        <w:tc>
          <w:tcPr>
            <w:tcW w:w="3686" w:type="dxa"/>
            <w:shd w:val="clear" w:color="auto" w:fill="auto"/>
            <w:noWrap/>
            <w:vAlign w:val="center"/>
          </w:tcPr>
          <w:p w14:paraId="7C611F21" w14:textId="08AE9990" w:rsidR="009813F0" w:rsidRPr="00211CB9" w:rsidRDefault="009813F0" w:rsidP="009813F0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11CB9">
              <w:rPr>
                <w:rFonts w:ascii="Times New Roman" w:hAnsi="Times New Roman" w:cs="Times New Roman" w:hint="eastAsia"/>
                <w:kern w:val="0"/>
                <w:sz w:val="22"/>
              </w:rPr>
              <w:t>Doubtful or definite anxiety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34F43232" w14:textId="77777777" w:rsidR="009813F0" w:rsidRPr="00211CB9" w:rsidRDefault="009813F0" w:rsidP="009813F0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17366FB9" w14:textId="77777777" w:rsidR="009813F0" w:rsidRPr="00211CB9" w:rsidRDefault="009813F0" w:rsidP="009813F0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118" w:type="dxa"/>
            <w:vAlign w:val="center"/>
          </w:tcPr>
          <w:p w14:paraId="1E68D198" w14:textId="77777777" w:rsidR="009813F0" w:rsidRPr="00211CB9" w:rsidRDefault="009813F0" w:rsidP="009813F0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410" w:type="dxa"/>
            <w:vAlign w:val="center"/>
          </w:tcPr>
          <w:p w14:paraId="363D6F57" w14:textId="77777777" w:rsidR="009813F0" w:rsidRPr="00211CB9" w:rsidRDefault="009813F0" w:rsidP="009813F0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9813F0" w:rsidRPr="00211CB9" w14:paraId="2CFA59AE" w14:textId="77777777" w:rsidTr="00316FE1">
        <w:trPr>
          <w:trHeight w:val="209"/>
        </w:trPr>
        <w:tc>
          <w:tcPr>
            <w:tcW w:w="3686" w:type="dxa"/>
            <w:shd w:val="clear" w:color="auto" w:fill="auto"/>
            <w:noWrap/>
            <w:vAlign w:val="center"/>
          </w:tcPr>
          <w:p w14:paraId="66662E50" w14:textId="1EB97FC6" w:rsidR="009813F0" w:rsidRPr="00211CB9" w:rsidRDefault="009813F0" w:rsidP="009813F0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KCSS 1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790B9E0F" w14:textId="4D679630" w:rsidR="009813F0" w:rsidRPr="00211CB9" w:rsidRDefault="009813F0" w:rsidP="009813F0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E568F">
              <w:rPr>
                <w:rFonts w:ascii="Times New Roman" w:hAnsi="Times New Roman" w:cs="Times New Roman" w:hint="eastAsia"/>
                <w:kern w:val="0"/>
                <w:sz w:val="22"/>
              </w:rPr>
              <w:t>Reference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4DBB8DF9" w14:textId="19F97F50" w:rsidR="009813F0" w:rsidRPr="00211CB9" w:rsidRDefault="009813F0" w:rsidP="009813F0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/</w:t>
            </w:r>
          </w:p>
        </w:tc>
        <w:tc>
          <w:tcPr>
            <w:tcW w:w="3118" w:type="dxa"/>
            <w:vAlign w:val="center"/>
          </w:tcPr>
          <w:p w14:paraId="2F427248" w14:textId="1395EBAB" w:rsidR="009813F0" w:rsidRPr="00211CB9" w:rsidRDefault="009813F0" w:rsidP="009813F0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E568F">
              <w:rPr>
                <w:rFonts w:ascii="Times New Roman" w:hAnsi="Times New Roman" w:cs="Times New Roman" w:hint="eastAsia"/>
                <w:kern w:val="0"/>
                <w:sz w:val="22"/>
              </w:rPr>
              <w:t>Reference</w:t>
            </w:r>
          </w:p>
        </w:tc>
        <w:tc>
          <w:tcPr>
            <w:tcW w:w="2410" w:type="dxa"/>
            <w:vAlign w:val="center"/>
          </w:tcPr>
          <w:p w14:paraId="2327126B" w14:textId="797EBD29" w:rsidR="009813F0" w:rsidRPr="00211CB9" w:rsidRDefault="009813F0" w:rsidP="009813F0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/</w:t>
            </w:r>
          </w:p>
        </w:tc>
      </w:tr>
      <w:tr w:rsidR="009813F0" w:rsidRPr="00211CB9" w14:paraId="0A3B34CF" w14:textId="77777777" w:rsidTr="00316FE1">
        <w:trPr>
          <w:trHeight w:val="209"/>
        </w:trPr>
        <w:tc>
          <w:tcPr>
            <w:tcW w:w="3686" w:type="dxa"/>
            <w:shd w:val="clear" w:color="auto" w:fill="auto"/>
            <w:noWrap/>
            <w:vAlign w:val="center"/>
          </w:tcPr>
          <w:p w14:paraId="7DD38252" w14:textId="0E2BB706" w:rsidR="009813F0" w:rsidRPr="00211CB9" w:rsidRDefault="009813F0" w:rsidP="009813F0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KCSS 2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363B70D0" w14:textId="2029F31F" w:rsidR="009813F0" w:rsidRPr="00211CB9" w:rsidRDefault="00E3686E" w:rsidP="009813F0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2.211 (0.640, 7.639)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21639A21" w14:textId="26960FDB" w:rsidR="009813F0" w:rsidRPr="00211CB9" w:rsidRDefault="00E3686E" w:rsidP="009813F0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210</w:t>
            </w:r>
          </w:p>
        </w:tc>
        <w:tc>
          <w:tcPr>
            <w:tcW w:w="3118" w:type="dxa"/>
            <w:vAlign w:val="center"/>
          </w:tcPr>
          <w:p w14:paraId="051CB12B" w14:textId="54FE0CAF" w:rsidR="009813F0" w:rsidRPr="00211CB9" w:rsidRDefault="00E3686E" w:rsidP="009813F0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.675 (0.431, 6.513)</w:t>
            </w:r>
          </w:p>
        </w:tc>
        <w:tc>
          <w:tcPr>
            <w:tcW w:w="2410" w:type="dxa"/>
            <w:vAlign w:val="center"/>
          </w:tcPr>
          <w:p w14:paraId="38C5758B" w14:textId="5916B000" w:rsidR="009813F0" w:rsidRPr="00211CB9" w:rsidRDefault="00E3686E" w:rsidP="009813F0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457</w:t>
            </w:r>
          </w:p>
        </w:tc>
      </w:tr>
      <w:tr w:rsidR="009813F0" w:rsidRPr="00211CB9" w14:paraId="5F6F00E4" w14:textId="77777777" w:rsidTr="00316FE1">
        <w:trPr>
          <w:trHeight w:val="20"/>
        </w:trPr>
        <w:tc>
          <w:tcPr>
            <w:tcW w:w="368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528DB5B" w14:textId="2E392E69" w:rsidR="009813F0" w:rsidRPr="00211CB9" w:rsidRDefault="009813F0" w:rsidP="009813F0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KCSS 3</w:t>
            </w:r>
            <w:r w:rsidR="008844E5">
              <w:rPr>
                <w:rFonts w:ascii="Times New Roman" w:hAnsi="Times New Roman" w:cs="Times New Roman" w:hint="eastAsia"/>
                <w:kern w:val="0"/>
                <w:sz w:val="22"/>
              </w:rPr>
              <w:t>-4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B740515" w14:textId="6530A34E" w:rsidR="009813F0" w:rsidRPr="00211CB9" w:rsidRDefault="00E3686E" w:rsidP="009813F0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.145 (0.230, 5.711)</w:t>
            </w:r>
          </w:p>
        </w:tc>
        <w:tc>
          <w:tcPr>
            <w:tcW w:w="269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CF3B3FF" w14:textId="2281F1FA" w:rsidR="009813F0" w:rsidRPr="00211CB9" w:rsidRDefault="00E3686E" w:rsidP="009813F0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868</w:t>
            </w:r>
          </w:p>
        </w:tc>
        <w:tc>
          <w:tcPr>
            <w:tcW w:w="3118" w:type="dxa"/>
            <w:tcBorders>
              <w:bottom w:val="single" w:sz="12" w:space="0" w:color="auto"/>
            </w:tcBorders>
            <w:vAlign w:val="center"/>
          </w:tcPr>
          <w:p w14:paraId="3C4D0E69" w14:textId="0B823F29" w:rsidR="009813F0" w:rsidRPr="00211CB9" w:rsidRDefault="00E3686E" w:rsidP="009813F0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.706 (0.298, 9.756)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732EA4A3" w14:textId="2CB0268F" w:rsidR="009813F0" w:rsidRPr="00211CB9" w:rsidRDefault="00E3686E" w:rsidP="009813F0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548</w:t>
            </w:r>
          </w:p>
        </w:tc>
      </w:tr>
    </w:tbl>
    <w:p w14:paraId="40821873" w14:textId="5DBC63A9" w:rsidR="00FF3DDA" w:rsidRPr="00A6252A" w:rsidRDefault="00FF3DDA" w:rsidP="00FF3DDA">
      <w:pPr>
        <w:rPr>
          <w:rFonts w:ascii="Times New Roman" w:hAnsi="Times New Roman" w:cs="Times New Roman"/>
          <w:szCs w:val="21"/>
        </w:rPr>
      </w:pPr>
      <w:r w:rsidRPr="00211CB9">
        <w:rPr>
          <w:rFonts w:ascii="Times New Roman" w:hAnsi="Times New Roman" w:cs="Times New Roman" w:hint="eastAsia"/>
          <w:szCs w:val="21"/>
        </w:rPr>
        <w:t>The analyses</w:t>
      </w:r>
      <w:r w:rsidR="00A6252A">
        <w:rPr>
          <w:rFonts w:ascii="Times New Roman" w:hAnsi="Times New Roman" w:cs="Times New Roman" w:hint="eastAsia"/>
          <w:szCs w:val="21"/>
        </w:rPr>
        <w:t xml:space="preserve"> </w:t>
      </w:r>
      <w:r w:rsidRPr="00211CB9">
        <w:rPr>
          <w:rFonts w:ascii="Times New Roman" w:hAnsi="Times New Roman" w:cs="Times New Roman" w:hint="eastAsia"/>
          <w:szCs w:val="21"/>
        </w:rPr>
        <w:t xml:space="preserve">were performed via </w:t>
      </w:r>
      <w:r w:rsidR="00A6252A" w:rsidRPr="00A6252A">
        <w:rPr>
          <w:rFonts w:ascii="Times New Roman" w:hAnsi="Times New Roman" w:cs="Times New Roman" w:hint="eastAsia"/>
          <w:szCs w:val="21"/>
        </w:rPr>
        <w:t xml:space="preserve">multiple logistic </w:t>
      </w:r>
      <w:proofErr w:type="gramStart"/>
      <w:r w:rsidR="00A6252A" w:rsidRPr="00A6252A">
        <w:rPr>
          <w:rFonts w:ascii="Times New Roman" w:hAnsi="Times New Roman" w:cs="Times New Roman" w:hint="eastAsia"/>
          <w:szCs w:val="21"/>
        </w:rPr>
        <w:t>regression</w:t>
      </w:r>
      <w:proofErr w:type="gramEnd"/>
      <w:r w:rsidRPr="00211CB9">
        <w:rPr>
          <w:rFonts w:ascii="Times New Roman" w:hAnsi="Times New Roman" w:cs="Times New Roman" w:hint="eastAsia"/>
          <w:szCs w:val="21"/>
        </w:rPr>
        <w:t xml:space="preserve">. </w:t>
      </w:r>
      <w:r w:rsidRPr="00211CB9">
        <w:rPr>
          <w:rFonts w:ascii="Times New Roman" w:eastAsia="DengXian" w:hAnsi="Times New Roman" w:cs="Times New Roman"/>
          <w:szCs w:val="21"/>
        </w:rPr>
        <w:t>In the multivariate</w:t>
      </w:r>
      <w:r w:rsidRPr="00211CB9">
        <w:rPr>
          <w:rFonts w:ascii="Times New Roman" w:hAnsi="Times New Roman" w:cs="Times New Roman" w:hint="eastAsia"/>
          <w:szCs w:val="21"/>
        </w:rPr>
        <w:t xml:space="preserve"> analysis</w:t>
      </w:r>
      <w:r w:rsidRPr="00211CB9">
        <w:rPr>
          <w:rFonts w:ascii="Times New Roman" w:hAnsi="Times New Roman" w:cs="Times New Roman"/>
          <w:szCs w:val="21"/>
        </w:rPr>
        <w:t>, adjustments were made for age, sex</w:t>
      </w:r>
      <w:r w:rsidRPr="00211CB9">
        <w:rPr>
          <w:rFonts w:ascii="Times New Roman" w:hAnsi="Times New Roman" w:cs="Times New Roman" w:hint="eastAsia"/>
          <w:szCs w:val="21"/>
        </w:rPr>
        <w:t xml:space="preserve"> and body mass index. </w:t>
      </w:r>
      <w:r w:rsidRPr="00211CB9">
        <w:rPr>
          <w:rFonts w:ascii="Times New Roman" w:hAnsi="Times New Roman" w:cs="Times New Roman" w:hint="eastAsia"/>
          <w:kern w:val="0"/>
          <w:sz w:val="20"/>
          <w:szCs w:val="20"/>
        </w:rPr>
        <w:t xml:space="preserve">ALS: amyotrophic lateral sclerosis; EDS: excessive daytime sleepiness; HADS: Hospital </w:t>
      </w:r>
      <w:r w:rsidRPr="00211CB9">
        <w:rPr>
          <w:rFonts w:ascii="Times New Roman" w:eastAsia="DengXian" w:hAnsi="Times New Roman" w:cs="Times New Roman"/>
          <w:kern w:val="0"/>
          <w:sz w:val="20"/>
          <w:szCs w:val="20"/>
        </w:rPr>
        <w:t>Anxiety</w:t>
      </w:r>
      <w:r w:rsidRPr="00211CB9">
        <w:rPr>
          <w:rFonts w:ascii="Times New Roman" w:hAnsi="Times New Roman" w:cs="Times New Roman" w:hint="eastAsia"/>
          <w:kern w:val="0"/>
          <w:sz w:val="20"/>
          <w:szCs w:val="20"/>
        </w:rPr>
        <w:t xml:space="preserve"> and </w:t>
      </w:r>
      <w:r w:rsidRPr="00211CB9">
        <w:rPr>
          <w:rFonts w:ascii="Times New Roman" w:eastAsia="DengXian" w:hAnsi="Times New Roman" w:cs="Times New Roman"/>
          <w:kern w:val="0"/>
          <w:sz w:val="20"/>
          <w:szCs w:val="20"/>
        </w:rPr>
        <w:t>Depression Scale</w:t>
      </w:r>
      <w:r w:rsidRPr="00211CB9">
        <w:rPr>
          <w:rFonts w:ascii="Times New Roman" w:hAnsi="Times New Roman" w:cs="Times New Roman" w:hint="eastAsia"/>
          <w:kern w:val="0"/>
          <w:sz w:val="20"/>
          <w:szCs w:val="20"/>
        </w:rPr>
        <w:t xml:space="preserve">. OR: odds ratio; </w:t>
      </w:r>
      <w:r w:rsidRPr="00211CB9">
        <w:rPr>
          <w:rFonts w:ascii="Times New Roman" w:eastAsia="DengXian" w:hAnsi="Times New Roman" w:cs="Times New Roman"/>
          <w:kern w:val="0"/>
          <w:sz w:val="20"/>
          <w:szCs w:val="20"/>
        </w:rPr>
        <w:t>95% CI</w:t>
      </w:r>
      <w:r w:rsidRPr="00211CB9">
        <w:rPr>
          <w:rFonts w:ascii="Times New Roman" w:hAnsi="Times New Roman" w:cs="Times New Roman" w:hint="eastAsia"/>
          <w:kern w:val="0"/>
          <w:sz w:val="20"/>
          <w:szCs w:val="20"/>
        </w:rPr>
        <w:t>:</w:t>
      </w:r>
      <w:r w:rsidRPr="00211CB9">
        <w:rPr>
          <w:rFonts w:hint="eastAsia"/>
        </w:rPr>
        <w:t xml:space="preserve"> </w:t>
      </w:r>
      <w:r w:rsidRPr="00211CB9">
        <w:rPr>
          <w:rFonts w:ascii="Times New Roman" w:hAnsi="Times New Roman" w:cs="Times New Roman" w:hint="eastAsia"/>
          <w:kern w:val="0"/>
          <w:sz w:val="20"/>
          <w:szCs w:val="20"/>
        </w:rPr>
        <w:t>95% confidence interval</w:t>
      </w:r>
      <w:r w:rsidR="00A6252A">
        <w:rPr>
          <w:rFonts w:ascii="Times New Roman" w:hAnsi="Times New Roman" w:cs="Times New Roman" w:hint="eastAsia"/>
          <w:kern w:val="0"/>
          <w:sz w:val="20"/>
          <w:szCs w:val="20"/>
        </w:rPr>
        <w:t xml:space="preserve">; </w:t>
      </w:r>
      <w:r w:rsidR="00A6252A">
        <w:rPr>
          <w:rFonts w:ascii="Times New Roman" w:hAnsi="Times New Roman" w:cs="Times New Roman" w:hint="eastAsia"/>
          <w:kern w:val="0"/>
          <w:sz w:val="22"/>
        </w:rPr>
        <w:t>KCSS:</w:t>
      </w:r>
      <w:r w:rsidR="00A6252A" w:rsidRPr="00211CB9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A6252A" w:rsidRPr="00A6252A">
        <w:rPr>
          <w:rFonts w:ascii="Times New Roman" w:hAnsi="Times New Roman" w:cs="Times New Roman" w:hint="eastAsia"/>
          <w:kern w:val="0"/>
          <w:sz w:val="20"/>
          <w:szCs w:val="20"/>
        </w:rPr>
        <w:t>King's College staging system</w:t>
      </w:r>
      <w:r w:rsidR="00A6252A">
        <w:rPr>
          <w:rFonts w:ascii="Times New Roman" w:hAnsi="Times New Roman" w:cs="Times New Roman" w:hint="eastAsia"/>
          <w:kern w:val="0"/>
          <w:sz w:val="20"/>
          <w:szCs w:val="20"/>
        </w:rPr>
        <w:t>.</w:t>
      </w:r>
      <w:bookmarkStart w:id="0" w:name="_GoBack"/>
      <w:bookmarkEnd w:id="0"/>
    </w:p>
    <w:p w14:paraId="60C3F625" w14:textId="784864EF" w:rsidR="00CE7E18" w:rsidRPr="007240EB" w:rsidRDefault="00CE7E18" w:rsidP="00FF3DDA">
      <w:pPr>
        <w:rPr>
          <w:rFonts w:ascii="Times New Roman" w:hAnsi="Times New Roman" w:cs="Times New Roman"/>
          <w:szCs w:val="21"/>
        </w:rPr>
      </w:pPr>
    </w:p>
    <w:sectPr w:rsidR="00CE7E18" w:rsidRPr="007240EB" w:rsidSect="00682951"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D9DC3B" w14:textId="77777777" w:rsidR="00D4501C" w:rsidRDefault="00D4501C" w:rsidP="00F45D40">
      <w:r>
        <w:separator/>
      </w:r>
    </w:p>
  </w:endnote>
  <w:endnote w:type="continuationSeparator" w:id="0">
    <w:p w14:paraId="36CF2B8F" w14:textId="77777777" w:rsidR="00D4501C" w:rsidRDefault="00D4501C" w:rsidP="00F45D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5501D0" w14:textId="77777777" w:rsidR="00D4501C" w:rsidRDefault="00D4501C" w:rsidP="00F45D40">
      <w:r>
        <w:separator/>
      </w:r>
    </w:p>
  </w:footnote>
  <w:footnote w:type="continuationSeparator" w:id="0">
    <w:p w14:paraId="5DE7A666" w14:textId="77777777" w:rsidR="00D4501C" w:rsidRDefault="00D4501C" w:rsidP="00F45D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4ECB"/>
    <w:rsid w:val="00000CDF"/>
    <w:rsid w:val="0001148D"/>
    <w:rsid w:val="000D2D72"/>
    <w:rsid w:val="00102970"/>
    <w:rsid w:val="001A759E"/>
    <w:rsid w:val="001F40EF"/>
    <w:rsid w:val="00202CE3"/>
    <w:rsid w:val="00211CB9"/>
    <w:rsid w:val="00231288"/>
    <w:rsid w:val="002D6057"/>
    <w:rsid w:val="002F2F97"/>
    <w:rsid w:val="002F487E"/>
    <w:rsid w:val="002F6878"/>
    <w:rsid w:val="00315CF3"/>
    <w:rsid w:val="003725DC"/>
    <w:rsid w:val="00381E36"/>
    <w:rsid w:val="003F5FA8"/>
    <w:rsid w:val="004033C4"/>
    <w:rsid w:val="00413D86"/>
    <w:rsid w:val="00451888"/>
    <w:rsid w:val="004B4C5F"/>
    <w:rsid w:val="004C2138"/>
    <w:rsid w:val="004D3BAC"/>
    <w:rsid w:val="004E1263"/>
    <w:rsid w:val="004F20C6"/>
    <w:rsid w:val="00500C6D"/>
    <w:rsid w:val="00543CBE"/>
    <w:rsid w:val="00576E3A"/>
    <w:rsid w:val="00586A92"/>
    <w:rsid w:val="005A30A8"/>
    <w:rsid w:val="005B2EEE"/>
    <w:rsid w:val="005E568F"/>
    <w:rsid w:val="005F72D1"/>
    <w:rsid w:val="00625860"/>
    <w:rsid w:val="00647931"/>
    <w:rsid w:val="006571EE"/>
    <w:rsid w:val="0066783F"/>
    <w:rsid w:val="00671B34"/>
    <w:rsid w:val="00674ACD"/>
    <w:rsid w:val="00682951"/>
    <w:rsid w:val="006A65AE"/>
    <w:rsid w:val="006B0C97"/>
    <w:rsid w:val="006C3B1B"/>
    <w:rsid w:val="006F24FB"/>
    <w:rsid w:val="007240EB"/>
    <w:rsid w:val="00737688"/>
    <w:rsid w:val="00755CCA"/>
    <w:rsid w:val="00766D16"/>
    <w:rsid w:val="00774FC9"/>
    <w:rsid w:val="007D3A39"/>
    <w:rsid w:val="007F06D9"/>
    <w:rsid w:val="007F3CA1"/>
    <w:rsid w:val="00804C7E"/>
    <w:rsid w:val="00807429"/>
    <w:rsid w:val="0081608F"/>
    <w:rsid w:val="008214C4"/>
    <w:rsid w:val="00823434"/>
    <w:rsid w:val="00852310"/>
    <w:rsid w:val="00881D07"/>
    <w:rsid w:val="008844E5"/>
    <w:rsid w:val="008E7062"/>
    <w:rsid w:val="00971323"/>
    <w:rsid w:val="009813F0"/>
    <w:rsid w:val="009C1FFC"/>
    <w:rsid w:val="009E43D6"/>
    <w:rsid w:val="009F73E9"/>
    <w:rsid w:val="00A01272"/>
    <w:rsid w:val="00A41F7F"/>
    <w:rsid w:val="00A54AB0"/>
    <w:rsid w:val="00A6252A"/>
    <w:rsid w:val="00A63AA4"/>
    <w:rsid w:val="00AC1168"/>
    <w:rsid w:val="00AF2EB2"/>
    <w:rsid w:val="00AF6287"/>
    <w:rsid w:val="00B34ECB"/>
    <w:rsid w:val="00B857EC"/>
    <w:rsid w:val="00BA1FCF"/>
    <w:rsid w:val="00BB6050"/>
    <w:rsid w:val="00BF43BB"/>
    <w:rsid w:val="00C301AF"/>
    <w:rsid w:val="00C339AA"/>
    <w:rsid w:val="00C45CF6"/>
    <w:rsid w:val="00C51602"/>
    <w:rsid w:val="00CE4E3A"/>
    <w:rsid w:val="00CE7E18"/>
    <w:rsid w:val="00D02CEE"/>
    <w:rsid w:val="00D15284"/>
    <w:rsid w:val="00D31A2C"/>
    <w:rsid w:val="00D4501C"/>
    <w:rsid w:val="00D51B23"/>
    <w:rsid w:val="00D94DD3"/>
    <w:rsid w:val="00DA57F9"/>
    <w:rsid w:val="00DD3225"/>
    <w:rsid w:val="00DF2B05"/>
    <w:rsid w:val="00E063FD"/>
    <w:rsid w:val="00E3686E"/>
    <w:rsid w:val="00E42E15"/>
    <w:rsid w:val="00E64D91"/>
    <w:rsid w:val="00E937DD"/>
    <w:rsid w:val="00EB774D"/>
    <w:rsid w:val="00EC0081"/>
    <w:rsid w:val="00EC4C61"/>
    <w:rsid w:val="00F45D40"/>
    <w:rsid w:val="00F45EF1"/>
    <w:rsid w:val="00F5373A"/>
    <w:rsid w:val="00F760D6"/>
    <w:rsid w:val="00F9544F"/>
    <w:rsid w:val="00FF3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202C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DD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5D4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45D4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45D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45D40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CE7E18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DD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5D4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45D4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45D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45D40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CE7E1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8</TotalTime>
  <Pages>3</Pages>
  <Words>303</Words>
  <Characters>1729</Characters>
  <Application>Microsoft Office Word</Application>
  <DocSecurity>0</DocSecurity>
  <Lines>14</Lines>
  <Paragraphs>4</Paragraphs>
  <ScaleCrop>false</ScaleCrop>
  <Company/>
  <LinksUpToDate>false</LinksUpToDate>
  <CharactersWithSpaces>2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淦 张</dc:creator>
  <cp:keywords/>
  <dc:description/>
  <cp:lastModifiedBy>MahalingamK</cp:lastModifiedBy>
  <cp:revision>44</cp:revision>
  <dcterms:created xsi:type="dcterms:W3CDTF">2024-08-19T13:44:00Z</dcterms:created>
  <dcterms:modified xsi:type="dcterms:W3CDTF">2025-04-07T13:28:00Z</dcterms:modified>
</cp:coreProperties>
</file>